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A2B" w:rsidRPr="00276393" w:rsidRDefault="00696A2B" w:rsidP="00696A2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276393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bookmarkEnd w:id="0"/>
    <w:p w:rsidR="00696A2B" w:rsidRPr="00276393" w:rsidRDefault="00696A2B" w:rsidP="00696A2B">
      <w:pPr>
        <w:rPr>
          <w:rFonts w:ascii="Times New Roman" w:hAnsi="Times New Roman" w:cs="Times New Roman"/>
          <w:b/>
          <w:sz w:val="24"/>
          <w:szCs w:val="24"/>
        </w:rPr>
      </w:pPr>
      <w:r w:rsidRPr="00276393">
        <w:rPr>
          <w:rFonts w:ascii="Times New Roman" w:hAnsi="Times New Roman" w:cs="Times New Roman"/>
          <w:b/>
          <w:sz w:val="24"/>
          <w:szCs w:val="24"/>
        </w:rPr>
        <w:t>Supplementary Table S1</w:t>
      </w:r>
    </w:p>
    <w:p w:rsidR="00696A2B" w:rsidRPr="00276393" w:rsidRDefault="00696A2B" w:rsidP="00696A2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6239"/>
      </w:tblGrid>
      <w:tr w:rsidR="00696A2B" w:rsidRPr="00276393" w:rsidTr="001D7875"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239" w:type="dxa"/>
            <w:tcBorders>
              <w:top w:val="single" w:sz="4" w:space="0" w:color="auto"/>
              <w:bottom w:val="single" w:sz="4" w:space="0" w:color="auto"/>
            </w:tcBorders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Sequences (5’ - 3’)</w:t>
            </w:r>
          </w:p>
        </w:tc>
      </w:tr>
      <w:tr w:rsidR="00696A2B" w:rsidRPr="00276393" w:rsidTr="001D7875">
        <w:tc>
          <w:tcPr>
            <w:tcW w:w="2057" w:type="dxa"/>
            <w:tcBorders>
              <w:top w:val="single" w:sz="4" w:space="0" w:color="auto"/>
            </w:tcBorders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S1F</w:t>
            </w:r>
          </w:p>
        </w:tc>
        <w:tc>
          <w:tcPr>
            <w:tcW w:w="6239" w:type="dxa"/>
            <w:tcBorders>
              <w:top w:val="single" w:sz="4" w:space="0" w:color="auto"/>
            </w:tcBorders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GTGGCCAGGGGTTTGTA</w:t>
            </w:r>
          </w:p>
        </w:tc>
      </w:tr>
      <w:tr w:rsidR="00696A2B" w:rsidRPr="00276393" w:rsidTr="001D7875">
        <w:tc>
          <w:tcPr>
            <w:tcW w:w="2057" w:type="dxa"/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S1R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GTTGGTCCCTTGGCATC</w:t>
            </w:r>
          </w:p>
        </w:tc>
      </w:tr>
      <w:tr w:rsidR="00696A2B" w:rsidRPr="00276393" w:rsidTr="001D7875">
        <w:tc>
          <w:tcPr>
            <w:tcW w:w="2057" w:type="dxa"/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S2F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GAAGGGACATGGCTGTTA</w:t>
            </w:r>
          </w:p>
        </w:tc>
      </w:tr>
      <w:tr w:rsidR="00696A2B" w:rsidRPr="00276393" w:rsidTr="001D7875">
        <w:tc>
          <w:tcPr>
            <w:tcW w:w="2057" w:type="dxa"/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S2R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AGTTGGTCCCTTGGCATC</w:t>
            </w:r>
          </w:p>
        </w:tc>
      </w:tr>
      <w:tr w:rsidR="00696A2B" w:rsidRPr="00276393" w:rsidTr="001D7875">
        <w:tc>
          <w:tcPr>
            <w:tcW w:w="2057" w:type="dxa"/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AGAAGATGATATTGAAGGAGC</w:t>
            </w:r>
          </w:p>
        </w:tc>
      </w:tr>
      <w:tr w:rsidR="00696A2B" w:rsidRPr="00276393" w:rsidTr="001D7875">
        <w:tc>
          <w:tcPr>
            <w:tcW w:w="2057" w:type="dxa"/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CTCTATTCCTTTGCCCTCG</w:t>
            </w:r>
          </w:p>
        </w:tc>
      </w:tr>
      <w:tr w:rsidR="00696A2B" w:rsidRPr="00276393" w:rsidTr="001D7875">
        <w:tc>
          <w:tcPr>
            <w:tcW w:w="2057" w:type="dxa"/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6239" w:type="dxa"/>
            <w:vAlign w:val="center"/>
          </w:tcPr>
          <w:p w:rsidR="00696A2B" w:rsidRPr="008F6E87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008F6E87">
              <w:rPr>
                <w:rFonts w:ascii="Times New Roman" w:eastAsia="宋体" w:hAnsi="Times New Roman" w:cs="Times New Roman"/>
                <w:caps/>
                <w:color w:val="000000" w:themeColor="text1"/>
                <w:sz w:val="24"/>
                <w:szCs w:val="24"/>
              </w:rPr>
              <w:t>atgaggaatatcattcaaatt</w:t>
            </w:r>
          </w:p>
        </w:tc>
      </w:tr>
      <w:tr w:rsidR="00696A2B" w:rsidRPr="00276393" w:rsidTr="001D7875">
        <w:tc>
          <w:tcPr>
            <w:tcW w:w="2057" w:type="dxa"/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6239" w:type="dxa"/>
            <w:vAlign w:val="center"/>
          </w:tcPr>
          <w:p w:rsidR="00696A2B" w:rsidRPr="00005221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00005221">
              <w:rPr>
                <w:rFonts w:ascii="Times New Roman" w:eastAsia="宋体" w:hAnsi="Times New Roman" w:cs="Times New Roman"/>
                <w:caps/>
                <w:color w:val="000000" w:themeColor="text1"/>
                <w:sz w:val="24"/>
                <w:szCs w:val="24"/>
              </w:rPr>
              <w:t>ctagtagaagcgaatcacagc</w:t>
            </w:r>
          </w:p>
        </w:tc>
      </w:tr>
      <w:tr w:rsidR="00696A2B" w:rsidRPr="00276393" w:rsidTr="001D7875">
        <w:tc>
          <w:tcPr>
            <w:tcW w:w="2057" w:type="dxa"/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SyF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AGGATGAAGGAGCAGAAC</w:t>
            </w:r>
          </w:p>
        </w:tc>
      </w:tr>
      <w:tr w:rsidR="00696A2B" w:rsidRPr="00276393" w:rsidTr="001D7875">
        <w:tc>
          <w:tcPr>
            <w:tcW w:w="2057" w:type="dxa"/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SyR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GTCGGTTGGAGTTTGG</w:t>
            </w:r>
          </w:p>
        </w:tc>
      </w:tr>
      <w:tr w:rsidR="00696A2B" w:rsidRPr="00276393" w:rsidTr="001D7875">
        <w:tc>
          <w:tcPr>
            <w:tcW w:w="2057" w:type="dxa"/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qSUN1F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GGACGGTATCACATACATT</w:t>
            </w:r>
          </w:p>
        </w:tc>
      </w:tr>
      <w:tr w:rsidR="00696A2B" w:rsidRPr="00276393" w:rsidTr="001D7875">
        <w:tc>
          <w:tcPr>
            <w:tcW w:w="2057" w:type="dxa"/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qSUN1R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GCGAATCACAGCCTTG</w:t>
            </w:r>
          </w:p>
        </w:tc>
      </w:tr>
      <w:tr w:rsidR="00696A2B" w:rsidRPr="00276393" w:rsidTr="001D7875">
        <w:tc>
          <w:tcPr>
            <w:tcW w:w="2057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KO1-UvSUN1 F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CTGACCCGGGGATCCGCCGATACAACTATCTAGCTT</w:t>
            </w:r>
          </w:p>
        </w:tc>
      </w:tr>
      <w:tr w:rsidR="00696A2B" w:rsidRPr="00276393" w:rsidTr="001D7875">
        <w:tc>
          <w:tcPr>
            <w:tcW w:w="2057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KO1-UvSUN1 R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CCAGTGCCAAGCTTCTCTCGGCATGTTATACTTGG</w:t>
            </w:r>
          </w:p>
        </w:tc>
      </w:tr>
      <w:tr w:rsidR="00696A2B" w:rsidRPr="00276393" w:rsidTr="001D7875">
        <w:tc>
          <w:tcPr>
            <w:tcW w:w="2057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vSUN1 Cr-F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CT</w:t>
            </w:r>
            <w:r w:rsidRPr="00276393">
              <w:rPr>
                <w:rFonts w:ascii="Times New Roman" w:eastAsia="宋体" w:hAnsi="Times New Roman" w:cs="Times New Roman"/>
                <w:caps/>
                <w:color w:val="000000" w:themeColor="text1"/>
                <w:sz w:val="24"/>
                <w:szCs w:val="24"/>
              </w:rPr>
              <w:t>gcagtgctagacgaagacgt</w:t>
            </w:r>
          </w:p>
        </w:tc>
      </w:tr>
      <w:tr w:rsidR="00696A2B" w:rsidRPr="00276393" w:rsidTr="001D7875">
        <w:tc>
          <w:tcPr>
            <w:tcW w:w="2057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vSUN1 Cr-R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AC</w:t>
            </w:r>
            <w:r w:rsidRPr="00276393">
              <w:rPr>
                <w:rFonts w:ascii="Times New Roman" w:eastAsia="宋体" w:hAnsi="Times New Roman" w:cs="Times New Roman"/>
                <w:caps/>
                <w:color w:val="000000" w:themeColor="text1"/>
                <w:sz w:val="24"/>
                <w:szCs w:val="24"/>
              </w:rPr>
              <w:t>acgtcttcgtctagcactgc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32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AAGCCTCCAAACGACCACT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32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CCTTGAGCTTGGCACCGAT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97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TCCTGCAAGCTGCTCAAGCC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97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ATTGCCCAGCCCCTTGACC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82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CGAAGCGTTCAACAATGTCCA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82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CCCTTGTCGGATTTGCTCT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74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TTCGCATCAAGACCATTGCC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74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ACATTCTCAACCGTCAGCTC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61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CCCGTGGAAACAACCCCTG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61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CCCAGCCGTTCCTGTCGTC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43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CAAGTCGAAGCCAATCCCT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43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CAACTGTTTCAGAGCCTCGT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42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GTCCACCGCGACCTCAAGCTG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42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CAAGCTCCAGACGTCGACCT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73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ACCCTTTTCCCCACGCTTG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73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TCGTCGCTCCGCTCTTCGTT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245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CAAAAGATTGACTTTGCCAT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245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AATCCATTCTTTGGCGCAAC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34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CCTCAGGCTTTCGTACACA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2134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TTCACCGTGTAGACCATGC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554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GAGCCTATACAACATCGGAA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554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AAATGCGGGCAAATACCAC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673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GTTGGCACCTGGCTTCACCC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673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GTTGTCACCGCCCTTACCAC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91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AAAGCTGCCTTGGACCC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91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TTCTCCGTGGCCGTTCAACA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43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AACCCGTGGCGCTTCTACCAG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43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CGCCACCTTGACCTCGTT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12qF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CGCCCCATTCCTACGACGAG</w:t>
            </w:r>
          </w:p>
        </w:tc>
      </w:tr>
      <w:tr w:rsidR="00696A2B" w:rsidRPr="00276393" w:rsidTr="001D7875">
        <w:tc>
          <w:tcPr>
            <w:tcW w:w="2057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12qR</w:t>
            </w:r>
          </w:p>
        </w:tc>
        <w:tc>
          <w:tcPr>
            <w:tcW w:w="6239" w:type="dxa"/>
            <w:vAlign w:val="bottom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CGCCACTCCATTCAAACGGGAC</w:t>
            </w:r>
          </w:p>
        </w:tc>
      </w:tr>
      <w:tr w:rsidR="00696A2B" w:rsidRPr="00276393" w:rsidTr="001D7875">
        <w:tc>
          <w:tcPr>
            <w:tcW w:w="2057" w:type="dxa"/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β-</w:t>
            </w: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tubulin F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GTTGCGTTGAAGGAGGTT</w:t>
            </w:r>
          </w:p>
        </w:tc>
      </w:tr>
      <w:tr w:rsidR="00696A2B" w:rsidRPr="00276393" w:rsidTr="001D7875">
        <w:tc>
          <w:tcPr>
            <w:tcW w:w="2057" w:type="dxa"/>
          </w:tcPr>
          <w:p w:rsidR="00696A2B" w:rsidRPr="00276393" w:rsidRDefault="00696A2B" w:rsidP="001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393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β-</w:t>
            </w:r>
            <w:r w:rsidRPr="00276393">
              <w:rPr>
                <w:rFonts w:ascii="Times New Roman" w:hAnsi="Times New Roman" w:cs="Times New Roman"/>
                <w:sz w:val="24"/>
                <w:szCs w:val="24"/>
              </w:rPr>
              <w:t>tubulin R</w:t>
            </w:r>
          </w:p>
        </w:tc>
        <w:tc>
          <w:tcPr>
            <w:tcW w:w="6239" w:type="dxa"/>
            <w:vAlign w:val="center"/>
          </w:tcPr>
          <w:p w:rsidR="00696A2B" w:rsidRPr="00276393" w:rsidRDefault="00696A2B" w:rsidP="001D7875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7639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4"/>
                <w:szCs w:val="24"/>
              </w:rPr>
              <w:t>GAGGTGGAGTTGCCGATAAA</w:t>
            </w:r>
          </w:p>
        </w:tc>
      </w:tr>
    </w:tbl>
    <w:p w:rsidR="00696A2B" w:rsidRPr="00276393" w:rsidRDefault="00696A2B" w:rsidP="00696A2B">
      <w:pPr>
        <w:rPr>
          <w:rFonts w:ascii="Times New Roman" w:hAnsi="Times New Roman" w:cs="Times New Roman"/>
          <w:sz w:val="24"/>
          <w:szCs w:val="24"/>
        </w:rPr>
      </w:pPr>
    </w:p>
    <w:p w:rsidR="003F0348" w:rsidRDefault="003F0348"/>
    <w:sectPr w:rsidR="003F0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A2B"/>
    <w:rsid w:val="00000F09"/>
    <w:rsid w:val="00001128"/>
    <w:rsid w:val="0000154D"/>
    <w:rsid w:val="000015B4"/>
    <w:rsid w:val="00002224"/>
    <w:rsid w:val="00002346"/>
    <w:rsid w:val="00002B17"/>
    <w:rsid w:val="0000332C"/>
    <w:rsid w:val="00003B4C"/>
    <w:rsid w:val="00003CE3"/>
    <w:rsid w:val="0000475B"/>
    <w:rsid w:val="00007EF9"/>
    <w:rsid w:val="000108EA"/>
    <w:rsid w:val="00010921"/>
    <w:rsid w:val="00010EE3"/>
    <w:rsid w:val="0001119A"/>
    <w:rsid w:val="00011F94"/>
    <w:rsid w:val="00013767"/>
    <w:rsid w:val="00013AB1"/>
    <w:rsid w:val="00014CDB"/>
    <w:rsid w:val="000155FF"/>
    <w:rsid w:val="00016535"/>
    <w:rsid w:val="000170EA"/>
    <w:rsid w:val="00022C3C"/>
    <w:rsid w:val="000234C9"/>
    <w:rsid w:val="0002378E"/>
    <w:rsid w:val="00023BCB"/>
    <w:rsid w:val="00024939"/>
    <w:rsid w:val="00024F93"/>
    <w:rsid w:val="00025113"/>
    <w:rsid w:val="000253AD"/>
    <w:rsid w:val="00025BF9"/>
    <w:rsid w:val="00031340"/>
    <w:rsid w:val="00031622"/>
    <w:rsid w:val="000319B4"/>
    <w:rsid w:val="00033A2B"/>
    <w:rsid w:val="00033CB5"/>
    <w:rsid w:val="00035AD6"/>
    <w:rsid w:val="000360D4"/>
    <w:rsid w:val="0003634C"/>
    <w:rsid w:val="0003647E"/>
    <w:rsid w:val="00036DA4"/>
    <w:rsid w:val="000374E8"/>
    <w:rsid w:val="0003769B"/>
    <w:rsid w:val="00037774"/>
    <w:rsid w:val="0003792A"/>
    <w:rsid w:val="00040252"/>
    <w:rsid w:val="00043458"/>
    <w:rsid w:val="0004390F"/>
    <w:rsid w:val="00043FA8"/>
    <w:rsid w:val="000459BB"/>
    <w:rsid w:val="000461D5"/>
    <w:rsid w:val="000462BA"/>
    <w:rsid w:val="0004652A"/>
    <w:rsid w:val="0005039B"/>
    <w:rsid w:val="00050576"/>
    <w:rsid w:val="00050679"/>
    <w:rsid w:val="00050D45"/>
    <w:rsid w:val="00050E56"/>
    <w:rsid w:val="00052400"/>
    <w:rsid w:val="000525B0"/>
    <w:rsid w:val="000525B8"/>
    <w:rsid w:val="00052998"/>
    <w:rsid w:val="000530FD"/>
    <w:rsid w:val="00053ED3"/>
    <w:rsid w:val="0005415E"/>
    <w:rsid w:val="000545CE"/>
    <w:rsid w:val="00054721"/>
    <w:rsid w:val="000567F4"/>
    <w:rsid w:val="000600DF"/>
    <w:rsid w:val="00060C77"/>
    <w:rsid w:val="00062042"/>
    <w:rsid w:val="0006430B"/>
    <w:rsid w:val="000647EA"/>
    <w:rsid w:val="000672EC"/>
    <w:rsid w:val="00067599"/>
    <w:rsid w:val="000676AF"/>
    <w:rsid w:val="00067746"/>
    <w:rsid w:val="00067B74"/>
    <w:rsid w:val="000723FC"/>
    <w:rsid w:val="000728C7"/>
    <w:rsid w:val="00073247"/>
    <w:rsid w:val="000735F1"/>
    <w:rsid w:val="000766B9"/>
    <w:rsid w:val="00076C42"/>
    <w:rsid w:val="00080191"/>
    <w:rsid w:val="000802A4"/>
    <w:rsid w:val="00080722"/>
    <w:rsid w:val="00082FB5"/>
    <w:rsid w:val="000833A0"/>
    <w:rsid w:val="00083771"/>
    <w:rsid w:val="00083D1C"/>
    <w:rsid w:val="00083F35"/>
    <w:rsid w:val="00085148"/>
    <w:rsid w:val="00085E84"/>
    <w:rsid w:val="00085F90"/>
    <w:rsid w:val="0008710C"/>
    <w:rsid w:val="00091125"/>
    <w:rsid w:val="000919E5"/>
    <w:rsid w:val="000926C3"/>
    <w:rsid w:val="00092C10"/>
    <w:rsid w:val="00095D41"/>
    <w:rsid w:val="000963F2"/>
    <w:rsid w:val="00096F99"/>
    <w:rsid w:val="000972AB"/>
    <w:rsid w:val="000976FB"/>
    <w:rsid w:val="000A03E2"/>
    <w:rsid w:val="000A0726"/>
    <w:rsid w:val="000A0C78"/>
    <w:rsid w:val="000A17AB"/>
    <w:rsid w:val="000A32D5"/>
    <w:rsid w:val="000A707E"/>
    <w:rsid w:val="000A7FB0"/>
    <w:rsid w:val="000B041B"/>
    <w:rsid w:val="000B06C4"/>
    <w:rsid w:val="000B06CF"/>
    <w:rsid w:val="000B3540"/>
    <w:rsid w:val="000B38F2"/>
    <w:rsid w:val="000B4787"/>
    <w:rsid w:val="000B5CF3"/>
    <w:rsid w:val="000B7AF8"/>
    <w:rsid w:val="000C01BD"/>
    <w:rsid w:val="000C0750"/>
    <w:rsid w:val="000C0EA2"/>
    <w:rsid w:val="000C0F7B"/>
    <w:rsid w:val="000C20AD"/>
    <w:rsid w:val="000C47A0"/>
    <w:rsid w:val="000C4F00"/>
    <w:rsid w:val="000C4F90"/>
    <w:rsid w:val="000C52AA"/>
    <w:rsid w:val="000C5FD4"/>
    <w:rsid w:val="000C602A"/>
    <w:rsid w:val="000C6F0C"/>
    <w:rsid w:val="000C746D"/>
    <w:rsid w:val="000C7921"/>
    <w:rsid w:val="000C7CB5"/>
    <w:rsid w:val="000C7CE8"/>
    <w:rsid w:val="000C7DEE"/>
    <w:rsid w:val="000D0077"/>
    <w:rsid w:val="000D07DE"/>
    <w:rsid w:val="000D1A9E"/>
    <w:rsid w:val="000D2B31"/>
    <w:rsid w:val="000D2DAD"/>
    <w:rsid w:val="000D38BD"/>
    <w:rsid w:val="000D3BD7"/>
    <w:rsid w:val="000D44BD"/>
    <w:rsid w:val="000D5698"/>
    <w:rsid w:val="000D6EAE"/>
    <w:rsid w:val="000D7304"/>
    <w:rsid w:val="000D75DD"/>
    <w:rsid w:val="000D77F9"/>
    <w:rsid w:val="000D7BE0"/>
    <w:rsid w:val="000E069D"/>
    <w:rsid w:val="000E0D58"/>
    <w:rsid w:val="000E15A1"/>
    <w:rsid w:val="000E1738"/>
    <w:rsid w:val="000E19DF"/>
    <w:rsid w:val="000E22E5"/>
    <w:rsid w:val="000E244C"/>
    <w:rsid w:val="000E3C2B"/>
    <w:rsid w:val="000E5242"/>
    <w:rsid w:val="000E62AE"/>
    <w:rsid w:val="000E6384"/>
    <w:rsid w:val="000E72E9"/>
    <w:rsid w:val="000E7868"/>
    <w:rsid w:val="000F0B20"/>
    <w:rsid w:val="000F0ED1"/>
    <w:rsid w:val="000F28F0"/>
    <w:rsid w:val="000F3391"/>
    <w:rsid w:val="000F386A"/>
    <w:rsid w:val="000F3F68"/>
    <w:rsid w:val="000F4E55"/>
    <w:rsid w:val="000F4E7F"/>
    <w:rsid w:val="000F553A"/>
    <w:rsid w:val="000F5FFF"/>
    <w:rsid w:val="000F64A3"/>
    <w:rsid w:val="000F64FA"/>
    <w:rsid w:val="000F79B1"/>
    <w:rsid w:val="000F7E6A"/>
    <w:rsid w:val="0010003B"/>
    <w:rsid w:val="001011F3"/>
    <w:rsid w:val="0010178F"/>
    <w:rsid w:val="00101DB5"/>
    <w:rsid w:val="001035C8"/>
    <w:rsid w:val="001038BE"/>
    <w:rsid w:val="001043AD"/>
    <w:rsid w:val="001047D1"/>
    <w:rsid w:val="00104F31"/>
    <w:rsid w:val="001052FA"/>
    <w:rsid w:val="00105B80"/>
    <w:rsid w:val="00106364"/>
    <w:rsid w:val="0010667C"/>
    <w:rsid w:val="00107461"/>
    <w:rsid w:val="001079CA"/>
    <w:rsid w:val="00110617"/>
    <w:rsid w:val="001111D6"/>
    <w:rsid w:val="00111874"/>
    <w:rsid w:val="001119C7"/>
    <w:rsid w:val="00111C35"/>
    <w:rsid w:val="0011251B"/>
    <w:rsid w:val="0011251C"/>
    <w:rsid w:val="001125AB"/>
    <w:rsid w:val="00112E97"/>
    <w:rsid w:val="0011382F"/>
    <w:rsid w:val="00115109"/>
    <w:rsid w:val="00115F75"/>
    <w:rsid w:val="00116B00"/>
    <w:rsid w:val="00117179"/>
    <w:rsid w:val="00117404"/>
    <w:rsid w:val="00117F4C"/>
    <w:rsid w:val="00120B94"/>
    <w:rsid w:val="00120C19"/>
    <w:rsid w:val="001210FE"/>
    <w:rsid w:val="001217E3"/>
    <w:rsid w:val="00121A15"/>
    <w:rsid w:val="00121CD1"/>
    <w:rsid w:val="0012204C"/>
    <w:rsid w:val="00122124"/>
    <w:rsid w:val="001233D4"/>
    <w:rsid w:val="00123DE6"/>
    <w:rsid w:val="001246A2"/>
    <w:rsid w:val="001249C6"/>
    <w:rsid w:val="00124DC8"/>
    <w:rsid w:val="00124DCC"/>
    <w:rsid w:val="0012520C"/>
    <w:rsid w:val="0012539D"/>
    <w:rsid w:val="001267AA"/>
    <w:rsid w:val="001267EB"/>
    <w:rsid w:val="00126F3A"/>
    <w:rsid w:val="0012718D"/>
    <w:rsid w:val="001277AD"/>
    <w:rsid w:val="00127F23"/>
    <w:rsid w:val="00127F85"/>
    <w:rsid w:val="0013003A"/>
    <w:rsid w:val="00130BE0"/>
    <w:rsid w:val="00130DD6"/>
    <w:rsid w:val="00131A24"/>
    <w:rsid w:val="00131E59"/>
    <w:rsid w:val="00132C5F"/>
    <w:rsid w:val="00133592"/>
    <w:rsid w:val="0013488C"/>
    <w:rsid w:val="0013555D"/>
    <w:rsid w:val="001357F4"/>
    <w:rsid w:val="00135861"/>
    <w:rsid w:val="00135B49"/>
    <w:rsid w:val="00135DC7"/>
    <w:rsid w:val="00136160"/>
    <w:rsid w:val="0013746D"/>
    <w:rsid w:val="00137A6D"/>
    <w:rsid w:val="00137BA8"/>
    <w:rsid w:val="00137DC4"/>
    <w:rsid w:val="00137E77"/>
    <w:rsid w:val="00137E9C"/>
    <w:rsid w:val="00140572"/>
    <w:rsid w:val="0014086C"/>
    <w:rsid w:val="0014138F"/>
    <w:rsid w:val="00141705"/>
    <w:rsid w:val="001420F0"/>
    <w:rsid w:val="00142CC3"/>
    <w:rsid w:val="0014327D"/>
    <w:rsid w:val="00143CA4"/>
    <w:rsid w:val="00143D05"/>
    <w:rsid w:val="00143DEE"/>
    <w:rsid w:val="00144553"/>
    <w:rsid w:val="00145676"/>
    <w:rsid w:val="00145C14"/>
    <w:rsid w:val="00145DFD"/>
    <w:rsid w:val="001462F8"/>
    <w:rsid w:val="001467F3"/>
    <w:rsid w:val="001469C6"/>
    <w:rsid w:val="00146C67"/>
    <w:rsid w:val="00146DBF"/>
    <w:rsid w:val="00147575"/>
    <w:rsid w:val="00147FB8"/>
    <w:rsid w:val="00150172"/>
    <w:rsid w:val="001503AA"/>
    <w:rsid w:val="00150481"/>
    <w:rsid w:val="001510CC"/>
    <w:rsid w:val="00151C9E"/>
    <w:rsid w:val="00151F34"/>
    <w:rsid w:val="0015207E"/>
    <w:rsid w:val="00152631"/>
    <w:rsid w:val="00152F81"/>
    <w:rsid w:val="001548CA"/>
    <w:rsid w:val="0015540A"/>
    <w:rsid w:val="00155744"/>
    <w:rsid w:val="00155A1C"/>
    <w:rsid w:val="00155A60"/>
    <w:rsid w:val="00155BB5"/>
    <w:rsid w:val="00157E44"/>
    <w:rsid w:val="001611CA"/>
    <w:rsid w:val="00161974"/>
    <w:rsid w:val="00162396"/>
    <w:rsid w:val="00162B58"/>
    <w:rsid w:val="00162BAF"/>
    <w:rsid w:val="00162DC2"/>
    <w:rsid w:val="001640C6"/>
    <w:rsid w:val="00165446"/>
    <w:rsid w:val="00165D34"/>
    <w:rsid w:val="0016602E"/>
    <w:rsid w:val="00166465"/>
    <w:rsid w:val="001665E3"/>
    <w:rsid w:val="00166728"/>
    <w:rsid w:val="001676A7"/>
    <w:rsid w:val="0017069F"/>
    <w:rsid w:val="00170A4E"/>
    <w:rsid w:val="00170B39"/>
    <w:rsid w:val="0017191B"/>
    <w:rsid w:val="001719F5"/>
    <w:rsid w:val="001739CC"/>
    <w:rsid w:val="00173B79"/>
    <w:rsid w:val="00174994"/>
    <w:rsid w:val="00174C0F"/>
    <w:rsid w:val="00174CC5"/>
    <w:rsid w:val="0017530F"/>
    <w:rsid w:val="0017672C"/>
    <w:rsid w:val="0017680F"/>
    <w:rsid w:val="001779DD"/>
    <w:rsid w:val="00177D9D"/>
    <w:rsid w:val="00180105"/>
    <w:rsid w:val="001801CE"/>
    <w:rsid w:val="001804BC"/>
    <w:rsid w:val="00181EE2"/>
    <w:rsid w:val="001833E3"/>
    <w:rsid w:val="00183412"/>
    <w:rsid w:val="00183C2D"/>
    <w:rsid w:val="001845DC"/>
    <w:rsid w:val="00184B21"/>
    <w:rsid w:val="00184CBD"/>
    <w:rsid w:val="00184CD6"/>
    <w:rsid w:val="001853FE"/>
    <w:rsid w:val="00185411"/>
    <w:rsid w:val="00185743"/>
    <w:rsid w:val="00185D84"/>
    <w:rsid w:val="001861A7"/>
    <w:rsid w:val="001862A0"/>
    <w:rsid w:val="001864C5"/>
    <w:rsid w:val="001867BF"/>
    <w:rsid w:val="00186FF1"/>
    <w:rsid w:val="00187C37"/>
    <w:rsid w:val="00190480"/>
    <w:rsid w:val="001905F8"/>
    <w:rsid w:val="0019093B"/>
    <w:rsid w:val="00192597"/>
    <w:rsid w:val="00192696"/>
    <w:rsid w:val="00193B7F"/>
    <w:rsid w:val="00194842"/>
    <w:rsid w:val="00194902"/>
    <w:rsid w:val="001951A0"/>
    <w:rsid w:val="00195B3E"/>
    <w:rsid w:val="00195B4C"/>
    <w:rsid w:val="00196A35"/>
    <w:rsid w:val="001979E2"/>
    <w:rsid w:val="00197D7A"/>
    <w:rsid w:val="001A03D0"/>
    <w:rsid w:val="001A08A8"/>
    <w:rsid w:val="001A11DB"/>
    <w:rsid w:val="001A1662"/>
    <w:rsid w:val="001A26D5"/>
    <w:rsid w:val="001A2BB0"/>
    <w:rsid w:val="001A47A4"/>
    <w:rsid w:val="001A4825"/>
    <w:rsid w:val="001A4CD3"/>
    <w:rsid w:val="001A4F12"/>
    <w:rsid w:val="001A5964"/>
    <w:rsid w:val="001A646C"/>
    <w:rsid w:val="001A6B7E"/>
    <w:rsid w:val="001A762F"/>
    <w:rsid w:val="001B0DEC"/>
    <w:rsid w:val="001B1295"/>
    <w:rsid w:val="001B1405"/>
    <w:rsid w:val="001B2C27"/>
    <w:rsid w:val="001B2FD2"/>
    <w:rsid w:val="001B457E"/>
    <w:rsid w:val="001B4793"/>
    <w:rsid w:val="001B50A5"/>
    <w:rsid w:val="001B571D"/>
    <w:rsid w:val="001B62A1"/>
    <w:rsid w:val="001B6528"/>
    <w:rsid w:val="001B7E60"/>
    <w:rsid w:val="001B7EEB"/>
    <w:rsid w:val="001C1829"/>
    <w:rsid w:val="001C1CCB"/>
    <w:rsid w:val="001C2301"/>
    <w:rsid w:val="001C27BC"/>
    <w:rsid w:val="001C27D5"/>
    <w:rsid w:val="001C4B2B"/>
    <w:rsid w:val="001C6EFF"/>
    <w:rsid w:val="001C6FF1"/>
    <w:rsid w:val="001C78F1"/>
    <w:rsid w:val="001D06DF"/>
    <w:rsid w:val="001D0912"/>
    <w:rsid w:val="001D0964"/>
    <w:rsid w:val="001D09EA"/>
    <w:rsid w:val="001D0EE2"/>
    <w:rsid w:val="001D154D"/>
    <w:rsid w:val="001D313B"/>
    <w:rsid w:val="001D3941"/>
    <w:rsid w:val="001D3F41"/>
    <w:rsid w:val="001D442A"/>
    <w:rsid w:val="001D4928"/>
    <w:rsid w:val="001D567B"/>
    <w:rsid w:val="001D60A0"/>
    <w:rsid w:val="001D6C2A"/>
    <w:rsid w:val="001D6F7C"/>
    <w:rsid w:val="001D7204"/>
    <w:rsid w:val="001D741E"/>
    <w:rsid w:val="001D7657"/>
    <w:rsid w:val="001D7E8D"/>
    <w:rsid w:val="001E06AC"/>
    <w:rsid w:val="001E0991"/>
    <w:rsid w:val="001E0F83"/>
    <w:rsid w:val="001E1A4A"/>
    <w:rsid w:val="001E2A87"/>
    <w:rsid w:val="001E3287"/>
    <w:rsid w:val="001E37A3"/>
    <w:rsid w:val="001E4614"/>
    <w:rsid w:val="001E46A9"/>
    <w:rsid w:val="001E4B0C"/>
    <w:rsid w:val="001E5884"/>
    <w:rsid w:val="001E5EC9"/>
    <w:rsid w:val="001E66F9"/>
    <w:rsid w:val="001E7E8C"/>
    <w:rsid w:val="001F05D5"/>
    <w:rsid w:val="001F088D"/>
    <w:rsid w:val="001F1848"/>
    <w:rsid w:val="001F1ED7"/>
    <w:rsid w:val="001F2043"/>
    <w:rsid w:val="001F218E"/>
    <w:rsid w:val="001F2D14"/>
    <w:rsid w:val="001F3BAC"/>
    <w:rsid w:val="001F53E5"/>
    <w:rsid w:val="001F5D7D"/>
    <w:rsid w:val="001F5E4E"/>
    <w:rsid w:val="001F7000"/>
    <w:rsid w:val="00200BEF"/>
    <w:rsid w:val="00200FAB"/>
    <w:rsid w:val="00202048"/>
    <w:rsid w:val="00202B15"/>
    <w:rsid w:val="0020398D"/>
    <w:rsid w:val="00203D09"/>
    <w:rsid w:val="002041B0"/>
    <w:rsid w:val="0020509E"/>
    <w:rsid w:val="0020550E"/>
    <w:rsid w:val="00206274"/>
    <w:rsid w:val="00207624"/>
    <w:rsid w:val="00210C50"/>
    <w:rsid w:val="00211436"/>
    <w:rsid w:val="00211472"/>
    <w:rsid w:val="00211902"/>
    <w:rsid w:val="002121D5"/>
    <w:rsid w:val="00213FD4"/>
    <w:rsid w:val="00215E19"/>
    <w:rsid w:val="00216254"/>
    <w:rsid w:val="0021684A"/>
    <w:rsid w:val="00220BEF"/>
    <w:rsid w:val="00220F4C"/>
    <w:rsid w:val="00221C53"/>
    <w:rsid w:val="00221D18"/>
    <w:rsid w:val="00222822"/>
    <w:rsid w:val="0022285D"/>
    <w:rsid w:val="00223907"/>
    <w:rsid w:val="00226A99"/>
    <w:rsid w:val="00227FA8"/>
    <w:rsid w:val="00230D44"/>
    <w:rsid w:val="00232FBC"/>
    <w:rsid w:val="002338EC"/>
    <w:rsid w:val="00234175"/>
    <w:rsid w:val="00234265"/>
    <w:rsid w:val="00234495"/>
    <w:rsid w:val="002344C3"/>
    <w:rsid w:val="00234C25"/>
    <w:rsid w:val="00234C87"/>
    <w:rsid w:val="002352DA"/>
    <w:rsid w:val="00235562"/>
    <w:rsid w:val="00237075"/>
    <w:rsid w:val="002379BC"/>
    <w:rsid w:val="0024069C"/>
    <w:rsid w:val="00240D18"/>
    <w:rsid w:val="00241C5F"/>
    <w:rsid w:val="00241D18"/>
    <w:rsid w:val="00242EE6"/>
    <w:rsid w:val="00242F0E"/>
    <w:rsid w:val="00243532"/>
    <w:rsid w:val="002443B4"/>
    <w:rsid w:val="002446CD"/>
    <w:rsid w:val="00245085"/>
    <w:rsid w:val="00245A88"/>
    <w:rsid w:val="00245EDA"/>
    <w:rsid w:val="00246240"/>
    <w:rsid w:val="00246461"/>
    <w:rsid w:val="0024648D"/>
    <w:rsid w:val="00247357"/>
    <w:rsid w:val="0024739D"/>
    <w:rsid w:val="00247F11"/>
    <w:rsid w:val="00250341"/>
    <w:rsid w:val="00250A98"/>
    <w:rsid w:val="00250B34"/>
    <w:rsid w:val="00250F2B"/>
    <w:rsid w:val="002517CF"/>
    <w:rsid w:val="00251B3D"/>
    <w:rsid w:val="00251CA1"/>
    <w:rsid w:val="00253130"/>
    <w:rsid w:val="00254AC8"/>
    <w:rsid w:val="0025566C"/>
    <w:rsid w:val="0025568D"/>
    <w:rsid w:val="00255796"/>
    <w:rsid w:val="002575A5"/>
    <w:rsid w:val="00257A4C"/>
    <w:rsid w:val="00260C56"/>
    <w:rsid w:val="00260D41"/>
    <w:rsid w:val="00263283"/>
    <w:rsid w:val="002652CB"/>
    <w:rsid w:val="00266634"/>
    <w:rsid w:val="00266C7D"/>
    <w:rsid w:val="00266CA1"/>
    <w:rsid w:val="00266E76"/>
    <w:rsid w:val="002701B1"/>
    <w:rsid w:val="00270673"/>
    <w:rsid w:val="00272736"/>
    <w:rsid w:val="00272914"/>
    <w:rsid w:val="00272D7B"/>
    <w:rsid w:val="002733E7"/>
    <w:rsid w:val="00273A4F"/>
    <w:rsid w:val="002747E9"/>
    <w:rsid w:val="00274971"/>
    <w:rsid w:val="00276932"/>
    <w:rsid w:val="00277348"/>
    <w:rsid w:val="002776E7"/>
    <w:rsid w:val="00277BD4"/>
    <w:rsid w:val="002808E3"/>
    <w:rsid w:val="00281FE6"/>
    <w:rsid w:val="00282B84"/>
    <w:rsid w:val="002834EC"/>
    <w:rsid w:val="00284584"/>
    <w:rsid w:val="0028466D"/>
    <w:rsid w:val="002863BA"/>
    <w:rsid w:val="002866E2"/>
    <w:rsid w:val="0028712D"/>
    <w:rsid w:val="0029116B"/>
    <w:rsid w:val="002918F3"/>
    <w:rsid w:val="00291AB4"/>
    <w:rsid w:val="00292EFA"/>
    <w:rsid w:val="0029367E"/>
    <w:rsid w:val="002937DD"/>
    <w:rsid w:val="002947BB"/>
    <w:rsid w:val="00294A9D"/>
    <w:rsid w:val="0029537F"/>
    <w:rsid w:val="00295809"/>
    <w:rsid w:val="00296940"/>
    <w:rsid w:val="00296A09"/>
    <w:rsid w:val="00297A58"/>
    <w:rsid w:val="002A0326"/>
    <w:rsid w:val="002A0361"/>
    <w:rsid w:val="002A2734"/>
    <w:rsid w:val="002A30F2"/>
    <w:rsid w:val="002A3BBC"/>
    <w:rsid w:val="002A3E6A"/>
    <w:rsid w:val="002A427F"/>
    <w:rsid w:val="002A43E8"/>
    <w:rsid w:val="002A470B"/>
    <w:rsid w:val="002A51EB"/>
    <w:rsid w:val="002A5D89"/>
    <w:rsid w:val="002A5F2C"/>
    <w:rsid w:val="002A6CC5"/>
    <w:rsid w:val="002A71FD"/>
    <w:rsid w:val="002A7244"/>
    <w:rsid w:val="002A7A96"/>
    <w:rsid w:val="002B03AF"/>
    <w:rsid w:val="002B0540"/>
    <w:rsid w:val="002B05E1"/>
    <w:rsid w:val="002B0B36"/>
    <w:rsid w:val="002B0E77"/>
    <w:rsid w:val="002B15E8"/>
    <w:rsid w:val="002B1B2C"/>
    <w:rsid w:val="002B219F"/>
    <w:rsid w:val="002B4DA9"/>
    <w:rsid w:val="002B5B24"/>
    <w:rsid w:val="002B5E7E"/>
    <w:rsid w:val="002B64F9"/>
    <w:rsid w:val="002B66F0"/>
    <w:rsid w:val="002B7107"/>
    <w:rsid w:val="002B72CC"/>
    <w:rsid w:val="002B7E20"/>
    <w:rsid w:val="002C02B0"/>
    <w:rsid w:val="002C07FC"/>
    <w:rsid w:val="002C1925"/>
    <w:rsid w:val="002C2A80"/>
    <w:rsid w:val="002C3D8F"/>
    <w:rsid w:val="002C43F3"/>
    <w:rsid w:val="002C453C"/>
    <w:rsid w:val="002C48A3"/>
    <w:rsid w:val="002C606D"/>
    <w:rsid w:val="002C6AB6"/>
    <w:rsid w:val="002C6B27"/>
    <w:rsid w:val="002C78CE"/>
    <w:rsid w:val="002D03F2"/>
    <w:rsid w:val="002D0B5F"/>
    <w:rsid w:val="002D1159"/>
    <w:rsid w:val="002D115B"/>
    <w:rsid w:val="002D1423"/>
    <w:rsid w:val="002D15A4"/>
    <w:rsid w:val="002D1B31"/>
    <w:rsid w:val="002D3012"/>
    <w:rsid w:val="002D3F9D"/>
    <w:rsid w:val="002D5236"/>
    <w:rsid w:val="002D56C8"/>
    <w:rsid w:val="002D59C2"/>
    <w:rsid w:val="002D629B"/>
    <w:rsid w:val="002D66EF"/>
    <w:rsid w:val="002D68F5"/>
    <w:rsid w:val="002D6B2C"/>
    <w:rsid w:val="002D7941"/>
    <w:rsid w:val="002E047E"/>
    <w:rsid w:val="002E174D"/>
    <w:rsid w:val="002E324F"/>
    <w:rsid w:val="002E3BCF"/>
    <w:rsid w:val="002E41EA"/>
    <w:rsid w:val="002E4412"/>
    <w:rsid w:val="002E4916"/>
    <w:rsid w:val="002E4AAB"/>
    <w:rsid w:val="002E524C"/>
    <w:rsid w:val="002E60FF"/>
    <w:rsid w:val="002E7BE7"/>
    <w:rsid w:val="002F0879"/>
    <w:rsid w:val="002F1B43"/>
    <w:rsid w:val="002F20D4"/>
    <w:rsid w:val="002F2B44"/>
    <w:rsid w:val="002F2F23"/>
    <w:rsid w:val="002F3403"/>
    <w:rsid w:val="002F45CB"/>
    <w:rsid w:val="002F49F8"/>
    <w:rsid w:val="002F5384"/>
    <w:rsid w:val="002F547B"/>
    <w:rsid w:val="002F5CFF"/>
    <w:rsid w:val="00300AB7"/>
    <w:rsid w:val="00300C22"/>
    <w:rsid w:val="00302948"/>
    <w:rsid w:val="00303C06"/>
    <w:rsid w:val="00304C88"/>
    <w:rsid w:val="00304EC2"/>
    <w:rsid w:val="00305105"/>
    <w:rsid w:val="00305817"/>
    <w:rsid w:val="00305822"/>
    <w:rsid w:val="00306FD8"/>
    <w:rsid w:val="003075D3"/>
    <w:rsid w:val="00307AD1"/>
    <w:rsid w:val="00310461"/>
    <w:rsid w:val="00310952"/>
    <w:rsid w:val="00311002"/>
    <w:rsid w:val="00311E69"/>
    <w:rsid w:val="00312FA0"/>
    <w:rsid w:val="0031318D"/>
    <w:rsid w:val="00313A2E"/>
    <w:rsid w:val="00313A80"/>
    <w:rsid w:val="00313CE5"/>
    <w:rsid w:val="00314004"/>
    <w:rsid w:val="00314EDD"/>
    <w:rsid w:val="00315457"/>
    <w:rsid w:val="0031616E"/>
    <w:rsid w:val="00316190"/>
    <w:rsid w:val="00316904"/>
    <w:rsid w:val="0031757A"/>
    <w:rsid w:val="00317DAC"/>
    <w:rsid w:val="003208CD"/>
    <w:rsid w:val="00320A0C"/>
    <w:rsid w:val="00321675"/>
    <w:rsid w:val="00322953"/>
    <w:rsid w:val="00322A96"/>
    <w:rsid w:val="0032337E"/>
    <w:rsid w:val="00323F13"/>
    <w:rsid w:val="0032438E"/>
    <w:rsid w:val="00324390"/>
    <w:rsid w:val="00324BD5"/>
    <w:rsid w:val="00325329"/>
    <w:rsid w:val="00325D78"/>
    <w:rsid w:val="00326BB9"/>
    <w:rsid w:val="003310FF"/>
    <w:rsid w:val="00331780"/>
    <w:rsid w:val="00331B51"/>
    <w:rsid w:val="00332673"/>
    <w:rsid w:val="0033299F"/>
    <w:rsid w:val="00332A36"/>
    <w:rsid w:val="00333886"/>
    <w:rsid w:val="00334065"/>
    <w:rsid w:val="00334A19"/>
    <w:rsid w:val="00334BB7"/>
    <w:rsid w:val="00334F9B"/>
    <w:rsid w:val="003361F5"/>
    <w:rsid w:val="00336A1F"/>
    <w:rsid w:val="00336ECD"/>
    <w:rsid w:val="00337C91"/>
    <w:rsid w:val="0034012A"/>
    <w:rsid w:val="00341166"/>
    <w:rsid w:val="00341EBA"/>
    <w:rsid w:val="00342977"/>
    <w:rsid w:val="00342DBC"/>
    <w:rsid w:val="003431DD"/>
    <w:rsid w:val="00343857"/>
    <w:rsid w:val="003439E6"/>
    <w:rsid w:val="00344B11"/>
    <w:rsid w:val="00344C54"/>
    <w:rsid w:val="003464FA"/>
    <w:rsid w:val="0034664E"/>
    <w:rsid w:val="00346755"/>
    <w:rsid w:val="0034688C"/>
    <w:rsid w:val="00346AA1"/>
    <w:rsid w:val="00347148"/>
    <w:rsid w:val="003501CB"/>
    <w:rsid w:val="003515B4"/>
    <w:rsid w:val="003517AB"/>
    <w:rsid w:val="00351A15"/>
    <w:rsid w:val="003521B5"/>
    <w:rsid w:val="003528B8"/>
    <w:rsid w:val="003529AA"/>
    <w:rsid w:val="00354862"/>
    <w:rsid w:val="00354E98"/>
    <w:rsid w:val="003550A1"/>
    <w:rsid w:val="00355B8A"/>
    <w:rsid w:val="00355E2D"/>
    <w:rsid w:val="00357006"/>
    <w:rsid w:val="003602AE"/>
    <w:rsid w:val="003614AD"/>
    <w:rsid w:val="0036185A"/>
    <w:rsid w:val="0036206F"/>
    <w:rsid w:val="00362212"/>
    <w:rsid w:val="003625A0"/>
    <w:rsid w:val="00362F1B"/>
    <w:rsid w:val="003636F5"/>
    <w:rsid w:val="003639F6"/>
    <w:rsid w:val="00364A18"/>
    <w:rsid w:val="00364E27"/>
    <w:rsid w:val="00364ED6"/>
    <w:rsid w:val="003663AF"/>
    <w:rsid w:val="003666E1"/>
    <w:rsid w:val="00366F9A"/>
    <w:rsid w:val="00367A06"/>
    <w:rsid w:val="00367CA9"/>
    <w:rsid w:val="00367D3D"/>
    <w:rsid w:val="00371E89"/>
    <w:rsid w:val="0037315B"/>
    <w:rsid w:val="00374111"/>
    <w:rsid w:val="003752C3"/>
    <w:rsid w:val="00375687"/>
    <w:rsid w:val="00375C55"/>
    <w:rsid w:val="00375DFF"/>
    <w:rsid w:val="00377102"/>
    <w:rsid w:val="00377BED"/>
    <w:rsid w:val="0038041C"/>
    <w:rsid w:val="00381304"/>
    <w:rsid w:val="00381874"/>
    <w:rsid w:val="00381B4A"/>
    <w:rsid w:val="00382195"/>
    <w:rsid w:val="0038239B"/>
    <w:rsid w:val="003824E9"/>
    <w:rsid w:val="003828A6"/>
    <w:rsid w:val="0038397F"/>
    <w:rsid w:val="00384193"/>
    <w:rsid w:val="00385B29"/>
    <w:rsid w:val="00386288"/>
    <w:rsid w:val="00386547"/>
    <w:rsid w:val="00386849"/>
    <w:rsid w:val="003879E8"/>
    <w:rsid w:val="00390BAF"/>
    <w:rsid w:val="003912F5"/>
    <w:rsid w:val="00393304"/>
    <w:rsid w:val="00393F70"/>
    <w:rsid w:val="00394C89"/>
    <w:rsid w:val="003951F7"/>
    <w:rsid w:val="00396A4A"/>
    <w:rsid w:val="00397A5F"/>
    <w:rsid w:val="003A160A"/>
    <w:rsid w:val="003A23D0"/>
    <w:rsid w:val="003A25AB"/>
    <w:rsid w:val="003A2B3E"/>
    <w:rsid w:val="003A2C7E"/>
    <w:rsid w:val="003A4A57"/>
    <w:rsid w:val="003A4F12"/>
    <w:rsid w:val="003A5E76"/>
    <w:rsid w:val="003A61D2"/>
    <w:rsid w:val="003A68D0"/>
    <w:rsid w:val="003B00D7"/>
    <w:rsid w:val="003B0D7E"/>
    <w:rsid w:val="003B3716"/>
    <w:rsid w:val="003B3FF3"/>
    <w:rsid w:val="003B487B"/>
    <w:rsid w:val="003B4F24"/>
    <w:rsid w:val="003B5829"/>
    <w:rsid w:val="003B58C3"/>
    <w:rsid w:val="003B5D0C"/>
    <w:rsid w:val="003B5D55"/>
    <w:rsid w:val="003B5EB0"/>
    <w:rsid w:val="003B6106"/>
    <w:rsid w:val="003B6744"/>
    <w:rsid w:val="003B7099"/>
    <w:rsid w:val="003B7404"/>
    <w:rsid w:val="003B7671"/>
    <w:rsid w:val="003B7A30"/>
    <w:rsid w:val="003C0379"/>
    <w:rsid w:val="003C080B"/>
    <w:rsid w:val="003C0BC9"/>
    <w:rsid w:val="003C2899"/>
    <w:rsid w:val="003C2CB9"/>
    <w:rsid w:val="003C30D0"/>
    <w:rsid w:val="003C3A35"/>
    <w:rsid w:val="003C3C11"/>
    <w:rsid w:val="003C4A9A"/>
    <w:rsid w:val="003C4C15"/>
    <w:rsid w:val="003C6617"/>
    <w:rsid w:val="003C6EFE"/>
    <w:rsid w:val="003C7C66"/>
    <w:rsid w:val="003D0526"/>
    <w:rsid w:val="003D1F65"/>
    <w:rsid w:val="003D2737"/>
    <w:rsid w:val="003D28BF"/>
    <w:rsid w:val="003D314E"/>
    <w:rsid w:val="003D399A"/>
    <w:rsid w:val="003D3A8D"/>
    <w:rsid w:val="003D6EC2"/>
    <w:rsid w:val="003D7597"/>
    <w:rsid w:val="003D78B9"/>
    <w:rsid w:val="003E14B8"/>
    <w:rsid w:val="003E1D95"/>
    <w:rsid w:val="003E3F5D"/>
    <w:rsid w:val="003E48E6"/>
    <w:rsid w:val="003E5135"/>
    <w:rsid w:val="003E529A"/>
    <w:rsid w:val="003E5FDF"/>
    <w:rsid w:val="003E729B"/>
    <w:rsid w:val="003E7A97"/>
    <w:rsid w:val="003F0348"/>
    <w:rsid w:val="003F040C"/>
    <w:rsid w:val="003F1FCC"/>
    <w:rsid w:val="003F3966"/>
    <w:rsid w:val="003F4E32"/>
    <w:rsid w:val="003F53FD"/>
    <w:rsid w:val="003F670C"/>
    <w:rsid w:val="003F7163"/>
    <w:rsid w:val="00400DF2"/>
    <w:rsid w:val="0040324A"/>
    <w:rsid w:val="004035CF"/>
    <w:rsid w:val="0040398F"/>
    <w:rsid w:val="004042DD"/>
    <w:rsid w:val="004052AF"/>
    <w:rsid w:val="004059C5"/>
    <w:rsid w:val="00405CB4"/>
    <w:rsid w:val="00406AED"/>
    <w:rsid w:val="00406DDE"/>
    <w:rsid w:val="004079AD"/>
    <w:rsid w:val="00407B88"/>
    <w:rsid w:val="004107CE"/>
    <w:rsid w:val="00410A34"/>
    <w:rsid w:val="004114C8"/>
    <w:rsid w:val="00411795"/>
    <w:rsid w:val="00411C61"/>
    <w:rsid w:val="00411F8A"/>
    <w:rsid w:val="00412752"/>
    <w:rsid w:val="00413150"/>
    <w:rsid w:val="004152B5"/>
    <w:rsid w:val="00415D8D"/>
    <w:rsid w:val="00415F03"/>
    <w:rsid w:val="00416096"/>
    <w:rsid w:val="004160E4"/>
    <w:rsid w:val="0041611C"/>
    <w:rsid w:val="004162B6"/>
    <w:rsid w:val="004163EA"/>
    <w:rsid w:val="00416F68"/>
    <w:rsid w:val="00417451"/>
    <w:rsid w:val="00420712"/>
    <w:rsid w:val="004210BD"/>
    <w:rsid w:val="004210F4"/>
    <w:rsid w:val="004213D8"/>
    <w:rsid w:val="00422967"/>
    <w:rsid w:val="004233C8"/>
    <w:rsid w:val="00423421"/>
    <w:rsid w:val="00423423"/>
    <w:rsid w:val="00423DF1"/>
    <w:rsid w:val="0042497B"/>
    <w:rsid w:val="00424AA1"/>
    <w:rsid w:val="00424C4C"/>
    <w:rsid w:val="00425FB1"/>
    <w:rsid w:val="0042601B"/>
    <w:rsid w:val="00426287"/>
    <w:rsid w:val="00426823"/>
    <w:rsid w:val="0042686A"/>
    <w:rsid w:val="004271D7"/>
    <w:rsid w:val="0043032D"/>
    <w:rsid w:val="004310E5"/>
    <w:rsid w:val="00432495"/>
    <w:rsid w:val="00432DC1"/>
    <w:rsid w:val="0043369B"/>
    <w:rsid w:val="0043402A"/>
    <w:rsid w:val="00434572"/>
    <w:rsid w:val="00434E59"/>
    <w:rsid w:val="0043580C"/>
    <w:rsid w:val="00436FEE"/>
    <w:rsid w:val="004378CA"/>
    <w:rsid w:val="00437FD6"/>
    <w:rsid w:val="0044034D"/>
    <w:rsid w:val="00440465"/>
    <w:rsid w:val="00443B05"/>
    <w:rsid w:val="00443D00"/>
    <w:rsid w:val="00444512"/>
    <w:rsid w:val="004446AF"/>
    <w:rsid w:val="00444D67"/>
    <w:rsid w:val="00445F92"/>
    <w:rsid w:val="00446104"/>
    <w:rsid w:val="00446725"/>
    <w:rsid w:val="00447AB3"/>
    <w:rsid w:val="00447F1A"/>
    <w:rsid w:val="00450170"/>
    <w:rsid w:val="00450D1D"/>
    <w:rsid w:val="004516A8"/>
    <w:rsid w:val="00452499"/>
    <w:rsid w:val="0045298E"/>
    <w:rsid w:val="00452D28"/>
    <w:rsid w:val="004531FB"/>
    <w:rsid w:val="00454661"/>
    <w:rsid w:val="0045470B"/>
    <w:rsid w:val="004551D8"/>
    <w:rsid w:val="00455A6C"/>
    <w:rsid w:val="00455C7C"/>
    <w:rsid w:val="004563CC"/>
    <w:rsid w:val="00456614"/>
    <w:rsid w:val="004567CE"/>
    <w:rsid w:val="004569A7"/>
    <w:rsid w:val="004569D7"/>
    <w:rsid w:val="004571D0"/>
    <w:rsid w:val="004575BC"/>
    <w:rsid w:val="00460768"/>
    <w:rsid w:val="004607FC"/>
    <w:rsid w:val="00460C06"/>
    <w:rsid w:val="004610E0"/>
    <w:rsid w:val="004617CE"/>
    <w:rsid w:val="004623A9"/>
    <w:rsid w:val="00463110"/>
    <w:rsid w:val="00463CED"/>
    <w:rsid w:val="0046481C"/>
    <w:rsid w:val="00464A33"/>
    <w:rsid w:val="004669CF"/>
    <w:rsid w:val="00466B58"/>
    <w:rsid w:val="00466E5D"/>
    <w:rsid w:val="00466FB3"/>
    <w:rsid w:val="00466FE6"/>
    <w:rsid w:val="0046702B"/>
    <w:rsid w:val="00467994"/>
    <w:rsid w:val="00467A57"/>
    <w:rsid w:val="00470DF2"/>
    <w:rsid w:val="00470E89"/>
    <w:rsid w:val="00471115"/>
    <w:rsid w:val="00472182"/>
    <w:rsid w:val="00472F22"/>
    <w:rsid w:val="00473688"/>
    <w:rsid w:val="00473E2D"/>
    <w:rsid w:val="004741C0"/>
    <w:rsid w:val="0047455D"/>
    <w:rsid w:val="00475316"/>
    <w:rsid w:val="00475B00"/>
    <w:rsid w:val="00475BEB"/>
    <w:rsid w:val="004773C3"/>
    <w:rsid w:val="004778CC"/>
    <w:rsid w:val="00477A67"/>
    <w:rsid w:val="00480079"/>
    <w:rsid w:val="004803EF"/>
    <w:rsid w:val="0048068F"/>
    <w:rsid w:val="00481231"/>
    <w:rsid w:val="00481402"/>
    <w:rsid w:val="00481697"/>
    <w:rsid w:val="00482352"/>
    <w:rsid w:val="004824DF"/>
    <w:rsid w:val="004828A5"/>
    <w:rsid w:val="004828AE"/>
    <w:rsid w:val="00482970"/>
    <w:rsid w:val="00482B6F"/>
    <w:rsid w:val="00483136"/>
    <w:rsid w:val="0048332D"/>
    <w:rsid w:val="00484042"/>
    <w:rsid w:val="004842CA"/>
    <w:rsid w:val="0048480E"/>
    <w:rsid w:val="004859D7"/>
    <w:rsid w:val="00486904"/>
    <w:rsid w:val="00486A40"/>
    <w:rsid w:val="00490D14"/>
    <w:rsid w:val="00490DA4"/>
    <w:rsid w:val="00490E64"/>
    <w:rsid w:val="00492708"/>
    <w:rsid w:val="00493263"/>
    <w:rsid w:val="00493288"/>
    <w:rsid w:val="00493B06"/>
    <w:rsid w:val="00494234"/>
    <w:rsid w:val="00495A06"/>
    <w:rsid w:val="00495DD5"/>
    <w:rsid w:val="00495FE2"/>
    <w:rsid w:val="00497672"/>
    <w:rsid w:val="004A0130"/>
    <w:rsid w:val="004A02C2"/>
    <w:rsid w:val="004A055C"/>
    <w:rsid w:val="004A0A04"/>
    <w:rsid w:val="004A25F1"/>
    <w:rsid w:val="004A2DE8"/>
    <w:rsid w:val="004A2EA0"/>
    <w:rsid w:val="004A327C"/>
    <w:rsid w:val="004A45AA"/>
    <w:rsid w:val="004A5B53"/>
    <w:rsid w:val="004A6DFB"/>
    <w:rsid w:val="004A70AC"/>
    <w:rsid w:val="004A7845"/>
    <w:rsid w:val="004B0073"/>
    <w:rsid w:val="004B0836"/>
    <w:rsid w:val="004B1951"/>
    <w:rsid w:val="004B29B1"/>
    <w:rsid w:val="004B2DF0"/>
    <w:rsid w:val="004B2E91"/>
    <w:rsid w:val="004B3149"/>
    <w:rsid w:val="004B3683"/>
    <w:rsid w:val="004B3B58"/>
    <w:rsid w:val="004B4998"/>
    <w:rsid w:val="004B548D"/>
    <w:rsid w:val="004B5AEA"/>
    <w:rsid w:val="004B6C66"/>
    <w:rsid w:val="004B6FFF"/>
    <w:rsid w:val="004B7E01"/>
    <w:rsid w:val="004C095E"/>
    <w:rsid w:val="004C0B26"/>
    <w:rsid w:val="004C0D62"/>
    <w:rsid w:val="004C0F7A"/>
    <w:rsid w:val="004C1679"/>
    <w:rsid w:val="004C1743"/>
    <w:rsid w:val="004C2BE0"/>
    <w:rsid w:val="004C2E48"/>
    <w:rsid w:val="004C3AC0"/>
    <w:rsid w:val="004C41BD"/>
    <w:rsid w:val="004C5E06"/>
    <w:rsid w:val="004C5E94"/>
    <w:rsid w:val="004C638B"/>
    <w:rsid w:val="004D0F0C"/>
    <w:rsid w:val="004D13F2"/>
    <w:rsid w:val="004D1F97"/>
    <w:rsid w:val="004D285D"/>
    <w:rsid w:val="004D29B7"/>
    <w:rsid w:val="004D2E26"/>
    <w:rsid w:val="004D34B3"/>
    <w:rsid w:val="004D3541"/>
    <w:rsid w:val="004D35FB"/>
    <w:rsid w:val="004D7408"/>
    <w:rsid w:val="004E0270"/>
    <w:rsid w:val="004E394F"/>
    <w:rsid w:val="004E40A1"/>
    <w:rsid w:val="004E49FE"/>
    <w:rsid w:val="004E51FC"/>
    <w:rsid w:val="004E5337"/>
    <w:rsid w:val="004E5975"/>
    <w:rsid w:val="004E5E2A"/>
    <w:rsid w:val="004E5F2D"/>
    <w:rsid w:val="004E641E"/>
    <w:rsid w:val="004E6460"/>
    <w:rsid w:val="004E647D"/>
    <w:rsid w:val="004E6660"/>
    <w:rsid w:val="004E6960"/>
    <w:rsid w:val="004E6D4B"/>
    <w:rsid w:val="004E7731"/>
    <w:rsid w:val="004E7E1B"/>
    <w:rsid w:val="004F01DE"/>
    <w:rsid w:val="004F151B"/>
    <w:rsid w:val="004F1925"/>
    <w:rsid w:val="004F1D07"/>
    <w:rsid w:val="004F24E9"/>
    <w:rsid w:val="004F370B"/>
    <w:rsid w:val="004F3F74"/>
    <w:rsid w:val="004F4842"/>
    <w:rsid w:val="004F51BB"/>
    <w:rsid w:val="004F5F6B"/>
    <w:rsid w:val="004F6B7E"/>
    <w:rsid w:val="004F73CF"/>
    <w:rsid w:val="004F76AD"/>
    <w:rsid w:val="004F7A60"/>
    <w:rsid w:val="004F7BA0"/>
    <w:rsid w:val="00500696"/>
    <w:rsid w:val="00501415"/>
    <w:rsid w:val="00501498"/>
    <w:rsid w:val="00501807"/>
    <w:rsid w:val="00501B70"/>
    <w:rsid w:val="00502899"/>
    <w:rsid w:val="00503ADB"/>
    <w:rsid w:val="00503E81"/>
    <w:rsid w:val="005047E5"/>
    <w:rsid w:val="00505B5D"/>
    <w:rsid w:val="00505F3B"/>
    <w:rsid w:val="0051015B"/>
    <w:rsid w:val="00510209"/>
    <w:rsid w:val="00510D0D"/>
    <w:rsid w:val="00511EAB"/>
    <w:rsid w:val="00512607"/>
    <w:rsid w:val="00512F25"/>
    <w:rsid w:val="005138C1"/>
    <w:rsid w:val="00513D30"/>
    <w:rsid w:val="00513FE7"/>
    <w:rsid w:val="00514DEA"/>
    <w:rsid w:val="005160B5"/>
    <w:rsid w:val="00516218"/>
    <w:rsid w:val="00516791"/>
    <w:rsid w:val="00516ECA"/>
    <w:rsid w:val="005179C0"/>
    <w:rsid w:val="00517D61"/>
    <w:rsid w:val="00517E5F"/>
    <w:rsid w:val="00522314"/>
    <w:rsid w:val="005225CB"/>
    <w:rsid w:val="00523218"/>
    <w:rsid w:val="00524474"/>
    <w:rsid w:val="00525E9A"/>
    <w:rsid w:val="00526377"/>
    <w:rsid w:val="0052765D"/>
    <w:rsid w:val="0053039E"/>
    <w:rsid w:val="00530ED1"/>
    <w:rsid w:val="005310D4"/>
    <w:rsid w:val="00531F53"/>
    <w:rsid w:val="00532B32"/>
    <w:rsid w:val="00533264"/>
    <w:rsid w:val="005333A1"/>
    <w:rsid w:val="005336C0"/>
    <w:rsid w:val="00533BC7"/>
    <w:rsid w:val="005345A7"/>
    <w:rsid w:val="005347CB"/>
    <w:rsid w:val="0053558F"/>
    <w:rsid w:val="00535809"/>
    <w:rsid w:val="00535C30"/>
    <w:rsid w:val="005364D3"/>
    <w:rsid w:val="005365B4"/>
    <w:rsid w:val="00536875"/>
    <w:rsid w:val="00537F3A"/>
    <w:rsid w:val="00540AEF"/>
    <w:rsid w:val="00540E33"/>
    <w:rsid w:val="005418C0"/>
    <w:rsid w:val="00541920"/>
    <w:rsid w:val="005422ED"/>
    <w:rsid w:val="005430E8"/>
    <w:rsid w:val="00543432"/>
    <w:rsid w:val="00543584"/>
    <w:rsid w:val="0054427E"/>
    <w:rsid w:val="00544A8B"/>
    <w:rsid w:val="005451DC"/>
    <w:rsid w:val="00545A43"/>
    <w:rsid w:val="00546D0C"/>
    <w:rsid w:val="00546D37"/>
    <w:rsid w:val="005474BC"/>
    <w:rsid w:val="00550C16"/>
    <w:rsid w:val="0055202B"/>
    <w:rsid w:val="00554C8B"/>
    <w:rsid w:val="005552D9"/>
    <w:rsid w:val="0055567F"/>
    <w:rsid w:val="00556495"/>
    <w:rsid w:val="00560078"/>
    <w:rsid w:val="0056016D"/>
    <w:rsid w:val="0056026D"/>
    <w:rsid w:val="005609A4"/>
    <w:rsid w:val="00560BD7"/>
    <w:rsid w:val="005615DD"/>
    <w:rsid w:val="00562AA0"/>
    <w:rsid w:val="00563400"/>
    <w:rsid w:val="005635C8"/>
    <w:rsid w:val="00563C53"/>
    <w:rsid w:val="00564066"/>
    <w:rsid w:val="00565ADB"/>
    <w:rsid w:val="0056666E"/>
    <w:rsid w:val="00566CEE"/>
    <w:rsid w:val="0056749D"/>
    <w:rsid w:val="005707AE"/>
    <w:rsid w:val="00570A79"/>
    <w:rsid w:val="00571C57"/>
    <w:rsid w:val="00571C78"/>
    <w:rsid w:val="00574007"/>
    <w:rsid w:val="00574675"/>
    <w:rsid w:val="0057483F"/>
    <w:rsid w:val="005755E9"/>
    <w:rsid w:val="005759B7"/>
    <w:rsid w:val="00575D12"/>
    <w:rsid w:val="00576022"/>
    <w:rsid w:val="00580D25"/>
    <w:rsid w:val="00581257"/>
    <w:rsid w:val="00581447"/>
    <w:rsid w:val="0058239E"/>
    <w:rsid w:val="005823C3"/>
    <w:rsid w:val="0058289A"/>
    <w:rsid w:val="00582F5A"/>
    <w:rsid w:val="0058362F"/>
    <w:rsid w:val="00583725"/>
    <w:rsid w:val="00583A12"/>
    <w:rsid w:val="00584EEB"/>
    <w:rsid w:val="00585521"/>
    <w:rsid w:val="00585BEF"/>
    <w:rsid w:val="0058640D"/>
    <w:rsid w:val="005865F3"/>
    <w:rsid w:val="00587380"/>
    <w:rsid w:val="00590EA2"/>
    <w:rsid w:val="00591354"/>
    <w:rsid w:val="005918E8"/>
    <w:rsid w:val="00592DC4"/>
    <w:rsid w:val="00593219"/>
    <w:rsid w:val="0059338D"/>
    <w:rsid w:val="0059376D"/>
    <w:rsid w:val="005944E4"/>
    <w:rsid w:val="00595CBF"/>
    <w:rsid w:val="00595D85"/>
    <w:rsid w:val="00596122"/>
    <w:rsid w:val="00596395"/>
    <w:rsid w:val="00596C5B"/>
    <w:rsid w:val="00596F24"/>
    <w:rsid w:val="00597273"/>
    <w:rsid w:val="00597DA2"/>
    <w:rsid w:val="005A1635"/>
    <w:rsid w:val="005A1E35"/>
    <w:rsid w:val="005A1E50"/>
    <w:rsid w:val="005A293C"/>
    <w:rsid w:val="005A2B75"/>
    <w:rsid w:val="005A36AA"/>
    <w:rsid w:val="005A3E80"/>
    <w:rsid w:val="005A47A5"/>
    <w:rsid w:val="005A47FB"/>
    <w:rsid w:val="005A4F78"/>
    <w:rsid w:val="005A5CF5"/>
    <w:rsid w:val="005A65B2"/>
    <w:rsid w:val="005B082C"/>
    <w:rsid w:val="005B16E3"/>
    <w:rsid w:val="005B210A"/>
    <w:rsid w:val="005B2D29"/>
    <w:rsid w:val="005B4433"/>
    <w:rsid w:val="005B5133"/>
    <w:rsid w:val="005B75CE"/>
    <w:rsid w:val="005B7F68"/>
    <w:rsid w:val="005C12C3"/>
    <w:rsid w:val="005C19A2"/>
    <w:rsid w:val="005C1B71"/>
    <w:rsid w:val="005C37C7"/>
    <w:rsid w:val="005C37D6"/>
    <w:rsid w:val="005C3C02"/>
    <w:rsid w:val="005C4060"/>
    <w:rsid w:val="005C4643"/>
    <w:rsid w:val="005C480E"/>
    <w:rsid w:val="005C4A01"/>
    <w:rsid w:val="005C4BFA"/>
    <w:rsid w:val="005C5FE3"/>
    <w:rsid w:val="005C6570"/>
    <w:rsid w:val="005C6A12"/>
    <w:rsid w:val="005C6AB1"/>
    <w:rsid w:val="005C6E43"/>
    <w:rsid w:val="005C6EF3"/>
    <w:rsid w:val="005C7828"/>
    <w:rsid w:val="005D02EF"/>
    <w:rsid w:val="005D0453"/>
    <w:rsid w:val="005D0C8D"/>
    <w:rsid w:val="005D1201"/>
    <w:rsid w:val="005D1471"/>
    <w:rsid w:val="005D158D"/>
    <w:rsid w:val="005D26A5"/>
    <w:rsid w:val="005D29E0"/>
    <w:rsid w:val="005D2C4E"/>
    <w:rsid w:val="005D2EC7"/>
    <w:rsid w:val="005D445D"/>
    <w:rsid w:val="005D5000"/>
    <w:rsid w:val="005D61AA"/>
    <w:rsid w:val="005E04C8"/>
    <w:rsid w:val="005E0557"/>
    <w:rsid w:val="005E0C3E"/>
    <w:rsid w:val="005E0CAD"/>
    <w:rsid w:val="005E0D60"/>
    <w:rsid w:val="005E0F06"/>
    <w:rsid w:val="005E17D9"/>
    <w:rsid w:val="005E19E6"/>
    <w:rsid w:val="005E214C"/>
    <w:rsid w:val="005E28C8"/>
    <w:rsid w:val="005E28D9"/>
    <w:rsid w:val="005E2D6E"/>
    <w:rsid w:val="005E4FE1"/>
    <w:rsid w:val="005E517D"/>
    <w:rsid w:val="005E65F7"/>
    <w:rsid w:val="005E7309"/>
    <w:rsid w:val="005E7621"/>
    <w:rsid w:val="005F044C"/>
    <w:rsid w:val="005F0891"/>
    <w:rsid w:val="005F098D"/>
    <w:rsid w:val="005F101C"/>
    <w:rsid w:val="005F16B6"/>
    <w:rsid w:val="005F19B7"/>
    <w:rsid w:val="005F3D20"/>
    <w:rsid w:val="005F3EAE"/>
    <w:rsid w:val="005F48EB"/>
    <w:rsid w:val="005F5228"/>
    <w:rsid w:val="005F52C1"/>
    <w:rsid w:val="005F549E"/>
    <w:rsid w:val="005F676A"/>
    <w:rsid w:val="005F6CB0"/>
    <w:rsid w:val="005F74DE"/>
    <w:rsid w:val="005F7652"/>
    <w:rsid w:val="005F7722"/>
    <w:rsid w:val="005F7EAC"/>
    <w:rsid w:val="006001F6"/>
    <w:rsid w:val="00600555"/>
    <w:rsid w:val="00600EB4"/>
    <w:rsid w:val="00603978"/>
    <w:rsid w:val="0060491C"/>
    <w:rsid w:val="00604960"/>
    <w:rsid w:val="0060528B"/>
    <w:rsid w:val="006061BB"/>
    <w:rsid w:val="00607749"/>
    <w:rsid w:val="006077EB"/>
    <w:rsid w:val="00607B82"/>
    <w:rsid w:val="00607D5F"/>
    <w:rsid w:val="00607F6C"/>
    <w:rsid w:val="00610864"/>
    <w:rsid w:val="00610A09"/>
    <w:rsid w:val="00610BEC"/>
    <w:rsid w:val="00610C5B"/>
    <w:rsid w:val="00611176"/>
    <w:rsid w:val="00611CF1"/>
    <w:rsid w:val="006126EC"/>
    <w:rsid w:val="00612853"/>
    <w:rsid w:val="00613488"/>
    <w:rsid w:val="0061357D"/>
    <w:rsid w:val="006135CA"/>
    <w:rsid w:val="006135F8"/>
    <w:rsid w:val="00614E8D"/>
    <w:rsid w:val="00617768"/>
    <w:rsid w:val="00617AEF"/>
    <w:rsid w:val="00617E53"/>
    <w:rsid w:val="00620000"/>
    <w:rsid w:val="00620FFF"/>
    <w:rsid w:val="0062219D"/>
    <w:rsid w:val="00622BCE"/>
    <w:rsid w:val="00622C72"/>
    <w:rsid w:val="00624044"/>
    <w:rsid w:val="00624EB7"/>
    <w:rsid w:val="00625B4C"/>
    <w:rsid w:val="00625B9E"/>
    <w:rsid w:val="00625E81"/>
    <w:rsid w:val="00627EAD"/>
    <w:rsid w:val="00630594"/>
    <w:rsid w:val="00631FC5"/>
    <w:rsid w:val="00632988"/>
    <w:rsid w:val="0063298A"/>
    <w:rsid w:val="00632AC8"/>
    <w:rsid w:val="00632C2F"/>
    <w:rsid w:val="00632D3A"/>
    <w:rsid w:val="0063444B"/>
    <w:rsid w:val="006348E3"/>
    <w:rsid w:val="0063742C"/>
    <w:rsid w:val="00637503"/>
    <w:rsid w:val="00637C87"/>
    <w:rsid w:val="00641072"/>
    <w:rsid w:val="006411C1"/>
    <w:rsid w:val="006421DD"/>
    <w:rsid w:val="006424AF"/>
    <w:rsid w:val="00642623"/>
    <w:rsid w:val="00642A90"/>
    <w:rsid w:val="00644E5E"/>
    <w:rsid w:val="006455C9"/>
    <w:rsid w:val="00645E70"/>
    <w:rsid w:val="00646F91"/>
    <w:rsid w:val="00647226"/>
    <w:rsid w:val="00647F3E"/>
    <w:rsid w:val="00647FA4"/>
    <w:rsid w:val="00650127"/>
    <w:rsid w:val="00650D9D"/>
    <w:rsid w:val="00650E4F"/>
    <w:rsid w:val="006510E6"/>
    <w:rsid w:val="00651427"/>
    <w:rsid w:val="006518A7"/>
    <w:rsid w:val="006519A8"/>
    <w:rsid w:val="00651AA0"/>
    <w:rsid w:val="00652AAD"/>
    <w:rsid w:val="006533A4"/>
    <w:rsid w:val="006535F8"/>
    <w:rsid w:val="0065463F"/>
    <w:rsid w:val="00654ADF"/>
    <w:rsid w:val="00654C51"/>
    <w:rsid w:val="00656EB0"/>
    <w:rsid w:val="00656ED5"/>
    <w:rsid w:val="006573FF"/>
    <w:rsid w:val="006576BD"/>
    <w:rsid w:val="0066021D"/>
    <w:rsid w:val="0066072A"/>
    <w:rsid w:val="00661672"/>
    <w:rsid w:val="00662627"/>
    <w:rsid w:val="00662770"/>
    <w:rsid w:val="00662A66"/>
    <w:rsid w:val="00662FD3"/>
    <w:rsid w:val="00663556"/>
    <w:rsid w:val="00663718"/>
    <w:rsid w:val="00663E2E"/>
    <w:rsid w:val="00664212"/>
    <w:rsid w:val="0066475C"/>
    <w:rsid w:val="0066534C"/>
    <w:rsid w:val="006656D9"/>
    <w:rsid w:val="006662D0"/>
    <w:rsid w:val="0066654D"/>
    <w:rsid w:val="0066791B"/>
    <w:rsid w:val="006700C8"/>
    <w:rsid w:val="006713EF"/>
    <w:rsid w:val="00671E23"/>
    <w:rsid w:val="006743A8"/>
    <w:rsid w:val="00675920"/>
    <w:rsid w:val="006772B3"/>
    <w:rsid w:val="00677B30"/>
    <w:rsid w:val="00677EE8"/>
    <w:rsid w:val="00680D72"/>
    <w:rsid w:val="006816ED"/>
    <w:rsid w:val="006822C2"/>
    <w:rsid w:val="006831BB"/>
    <w:rsid w:val="00683768"/>
    <w:rsid w:val="0068405C"/>
    <w:rsid w:val="006848DC"/>
    <w:rsid w:val="00685731"/>
    <w:rsid w:val="00685893"/>
    <w:rsid w:val="006858FD"/>
    <w:rsid w:val="00685FAD"/>
    <w:rsid w:val="00686897"/>
    <w:rsid w:val="00687329"/>
    <w:rsid w:val="00687C77"/>
    <w:rsid w:val="00687CD1"/>
    <w:rsid w:val="00690023"/>
    <w:rsid w:val="0069079E"/>
    <w:rsid w:val="00690A33"/>
    <w:rsid w:val="006918BA"/>
    <w:rsid w:val="006925DA"/>
    <w:rsid w:val="006925F5"/>
    <w:rsid w:val="00692750"/>
    <w:rsid w:val="00693C34"/>
    <w:rsid w:val="00693EB6"/>
    <w:rsid w:val="0069423B"/>
    <w:rsid w:val="00694C39"/>
    <w:rsid w:val="00695886"/>
    <w:rsid w:val="006960F3"/>
    <w:rsid w:val="0069634C"/>
    <w:rsid w:val="006964B9"/>
    <w:rsid w:val="006967D8"/>
    <w:rsid w:val="00696A2B"/>
    <w:rsid w:val="00696C67"/>
    <w:rsid w:val="006974B0"/>
    <w:rsid w:val="006A0115"/>
    <w:rsid w:val="006A11A5"/>
    <w:rsid w:val="006A1A5A"/>
    <w:rsid w:val="006A1BC8"/>
    <w:rsid w:val="006A2311"/>
    <w:rsid w:val="006A251F"/>
    <w:rsid w:val="006A2774"/>
    <w:rsid w:val="006A2F46"/>
    <w:rsid w:val="006A3500"/>
    <w:rsid w:val="006A3822"/>
    <w:rsid w:val="006A4205"/>
    <w:rsid w:val="006A4D63"/>
    <w:rsid w:val="006A59B7"/>
    <w:rsid w:val="006A59EE"/>
    <w:rsid w:val="006A5ABC"/>
    <w:rsid w:val="006A6C2A"/>
    <w:rsid w:val="006A6C2E"/>
    <w:rsid w:val="006B0BB6"/>
    <w:rsid w:val="006B1427"/>
    <w:rsid w:val="006B1562"/>
    <w:rsid w:val="006B1599"/>
    <w:rsid w:val="006B163B"/>
    <w:rsid w:val="006B245D"/>
    <w:rsid w:val="006B347C"/>
    <w:rsid w:val="006B3CA1"/>
    <w:rsid w:val="006B4268"/>
    <w:rsid w:val="006B5547"/>
    <w:rsid w:val="006B6670"/>
    <w:rsid w:val="006B6F67"/>
    <w:rsid w:val="006B7ACD"/>
    <w:rsid w:val="006B7F91"/>
    <w:rsid w:val="006C02D1"/>
    <w:rsid w:val="006C0618"/>
    <w:rsid w:val="006C080B"/>
    <w:rsid w:val="006C19D7"/>
    <w:rsid w:val="006C2191"/>
    <w:rsid w:val="006C24E2"/>
    <w:rsid w:val="006C24EB"/>
    <w:rsid w:val="006C3839"/>
    <w:rsid w:val="006C3D24"/>
    <w:rsid w:val="006C4160"/>
    <w:rsid w:val="006C4BBE"/>
    <w:rsid w:val="006C5078"/>
    <w:rsid w:val="006C5D45"/>
    <w:rsid w:val="006C60E5"/>
    <w:rsid w:val="006C6DE6"/>
    <w:rsid w:val="006C6DE7"/>
    <w:rsid w:val="006D0379"/>
    <w:rsid w:val="006D03FC"/>
    <w:rsid w:val="006D18FE"/>
    <w:rsid w:val="006D3512"/>
    <w:rsid w:val="006D444F"/>
    <w:rsid w:val="006D54E0"/>
    <w:rsid w:val="006D59A2"/>
    <w:rsid w:val="006D6411"/>
    <w:rsid w:val="006D6552"/>
    <w:rsid w:val="006D66AF"/>
    <w:rsid w:val="006D671C"/>
    <w:rsid w:val="006D696B"/>
    <w:rsid w:val="006D73AA"/>
    <w:rsid w:val="006D7AC9"/>
    <w:rsid w:val="006D7DB6"/>
    <w:rsid w:val="006D7E88"/>
    <w:rsid w:val="006D7F4F"/>
    <w:rsid w:val="006E023C"/>
    <w:rsid w:val="006E05F1"/>
    <w:rsid w:val="006E0986"/>
    <w:rsid w:val="006E0EBC"/>
    <w:rsid w:val="006E252B"/>
    <w:rsid w:val="006E26D2"/>
    <w:rsid w:val="006E3586"/>
    <w:rsid w:val="006E43EB"/>
    <w:rsid w:val="006E59ED"/>
    <w:rsid w:val="006E6A54"/>
    <w:rsid w:val="006F0324"/>
    <w:rsid w:val="006F04AC"/>
    <w:rsid w:val="006F1539"/>
    <w:rsid w:val="006F173E"/>
    <w:rsid w:val="006F2010"/>
    <w:rsid w:val="006F275F"/>
    <w:rsid w:val="006F2B21"/>
    <w:rsid w:val="006F3290"/>
    <w:rsid w:val="006F544E"/>
    <w:rsid w:val="006F62A1"/>
    <w:rsid w:val="006F76CF"/>
    <w:rsid w:val="006F7925"/>
    <w:rsid w:val="00702552"/>
    <w:rsid w:val="00703666"/>
    <w:rsid w:val="007036B1"/>
    <w:rsid w:val="0070371C"/>
    <w:rsid w:val="00703956"/>
    <w:rsid w:val="00703AEC"/>
    <w:rsid w:val="0070404A"/>
    <w:rsid w:val="007041AB"/>
    <w:rsid w:val="00704409"/>
    <w:rsid w:val="00704BAE"/>
    <w:rsid w:val="007053F0"/>
    <w:rsid w:val="007064D2"/>
    <w:rsid w:val="00707389"/>
    <w:rsid w:val="00710276"/>
    <w:rsid w:val="0071033E"/>
    <w:rsid w:val="00710AFC"/>
    <w:rsid w:val="00710D42"/>
    <w:rsid w:val="00711428"/>
    <w:rsid w:val="00711E0F"/>
    <w:rsid w:val="00711FF6"/>
    <w:rsid w:val="00712A1E"/>
    <w:rsid w:val="00712C66"/>
    <w:rsid w:val="00713AFA"/>
    <w:rsid w:val="00713D84"/>
    <w:rsid w:val="00714606"/>
    <w:rsid w:val="0071475F"/>
    <w:rsid w:val="00714BFD"/>
    <w:rsid w:val="00714DD9"/>
    <w:rsid w:val="007156F0"/>
    <w:rsid w:val="0071583E"/>
    <w:rsid w:val="00715A42"/>
    <w:rsid w:val="00715D43"/>
    <w:rsid w:val="007169CB"/>
    <w:rsid w:val="0071781A"/>
    <w:rsid w:val="0072043F"/>
    <w:rsid w:val="0072080D"/>
    <w:rsid w:val="00722460"/>
    <w:rsid w:val="00723050"/>
    <w:rsid w:val="007245B9"/>
    <w:rsid w:val="00724820"/>
    <w:rsid w:val="00724BA4"/>
    <w:rsid w:val="00724BD0"/>
    <w:rsid w:val="00724FDA"/>
    <w:rsid w:val="007251FA"/>
    <w:rsid w:val="00725308"/>
    <w:rsid w:val="0072594C"/>
    <w:rsid w:val="00725E85"/>
    <w:rsid w:val="007262D8"/>
    <w:rsid w:val="007268D4"/>
    <w:rsid w:val="007271E5"/>
    <w:rsid w:val="007315AE"/>
    <w:rsid w:val="00731F74"/>
    <w:rsid w:val="00732DCB"/>
    <w:rsid w:val="007330F3"/>
    <w:rsid w:val="00735672"/>
    <w:rsid w:val="00735C6B"/>
    <w:rsid w:val="0073628E"/>
    <w:rsid w:val="007374C2"/>
    <w:rsid w:val="00737A31"/>
    <w:rsid w:val="00737B09"/>
    <w:rsid w:val="00737C8A"/>
    <w:rsid w:val="00740E32"/>
    <w:rsid w:val="00741030"/>
    <w:rsid w:val="00741108"/>
    <w:rsid w:val="007437F3"/>
    <w:rsid w:val="00743B9A"/>
    <w:rsid w:val="00743D9E"/>
    <w:rsid w:val="007445A4"/>
    <w:rsid w:val="0074461F"/>
    <w:rsid w:val="00744DC7"/>
    <w:rsid w:val="00745641"/>
    <w:rsid w:val="007464B5"/>
    <w:rsid w:val="0074794D"/>
    <w:rsid w:val="0075003A"/>
    <w:rsid w:val="007507A5"/>
    <w:rsid w:val="0075128F"/>
    <w:rsid w:val="00751BF3"/>
    <w:rsid w:val="007523FF"/>
    <w:rsid w:val="0075371A"/>
    <w:rsid w:val="00755A03"/>
    <w:rsid w:val="00755AB2"/>
    <w:rsid w:val="007563F3"/>
    <w:rsid w:val="00757137"/>
    <w:rsid w:val="00757BD6"/>
    <w:rsid w:val="0076033C"/>
    <w:rsid w:val="0076057F"/>
    <w:rsid w:val="00760EB6"/>
    <w:rsid w:val="00761DE0"/>
    <w:rsid w:val="00761E79"/>
    <w:rsid w:val="007629B1"/>
    <w:rsid w:val="00762F67"/>
    <w:rsid w:val="007636D1"/>
    <w:rsid w:val="00764BDB"/>
    <w:rsid w:val="00764E88"/>
    <w:rsid w:val="00765084"/>
    <w:rsid w:val="007657A4"/>
    <w:rsid w:val="00765E42"/>
    <w:rsid w:val="007662D4"/>
    <w:rsid w:val="007665F4"/>
    <w:rsid w:val="00770BDC"/>
    <w:rsid w:val="00770E20"/>
    <w:rsid w:val="00771460"/>
    <w:rsid w:val="007717C6"/>
    <w:rsid w:val="00771A89"/>
    <w:rsid w:val="00771D60"/>
    <w:rsid w:val="007728FD"/>
    <w:rsid w:val="00772ADF"/>
    <w:rsid w:val="00772C92"/>
    <w:rsid w:val="00772D01"/>
    <w:rsid w:val="0077386F"/>
    <w:rsid w:val="00773B3E"/>
    <w:rsid w:val="00773BF7"/>
    <w:rsid w:val="00773C3D"/>
    <w:rsid w:val="00774555"/>
    <w:rsid w:val="00775630"/>
    <w:rsid w:val="007757B0"/>
    <w:rsid w:val="0077729C"/>
    <w:rsid w:val="0077761D"/>
    <w:rsid w:val="00777F87"/>
    <w:rsid w:val="00780135"/>
    <w:rsid w:val="007808A9"/>
    <w:rsid w:val="00780ADE"/>
    <w:rsid w:val="00780FBF"/>
    <w:rsid w:val="007816A4"/>
    <w:rsid w:val="00781C51"/>
    <w:rsid w:val="00781F53"/>
    <w:rsid w:val="00782C9A"/>
    <w:rsid w:val="00782F1A"/>
    <w:rsid w:val="007835D1"/>
    <w:rsid w:val="007839F1"/>
    <w:rsid w:val="00783F50"/>
    <w:rsid w:val="007844C4"/>
    <w:rsid w:val="007846B6"/>
    <w:rsid w:val="0078510B"/>
    <w:rsid w:val="00786D80"/>
    <w:rsid w:val="00786F1F"/>
    <w:rsid w:val="007876E3"/>
    <w:rsid w:val="00787D9D"/>
    <w:rsid w:val="00787DB1"/>
    <w:rsid w:val="00790382"/>
    <w:rsid w:val="007919A2"/>
    <w:rsid w:val="007920DB"/>
    <w:rsid w:val="00793726"/>
    <w:rsid w:val="00793C3B"/>
    <w:rsid w:val="007941D1"/>
    <w:rsid w:val="00795739"/>
    <w:rsid w:val="00795E88"/>
    <w:rsid w:val="0079799B"/>
    <w:rsid w:val="007A0343"/>
    <w:rsid w:val="007A05D6"/>
    <w:rsid w:val="007A0B39"/>
    <w:rsid w:val="007A1625"/>
    <w:rsid w:val="007A2686"/>
    <w:rsid w:val="007A27FC"/>
    <w:rsid w:val="007A2C81"/>
    <w:rsid w:val="007A2E38"/>
    <w:rsid w:val="007A4D05"/>
    <w:rsid w:val="007A4E61"/>
    <w:rsid w:val="007A6EAD"/>
    <w:rsid w:val="007A7014"/>
    <w:rsid w:val="007A7393"/>
    <w:rsid w:val="007A74E0"/>
    <w:rsid w:val="007B0694"/>
    <w:rsid w:val="007B1255"/>
    <w:rsid w:val="007B1E65"/>
    <w:rsid w:val="007B2916"/>
    <w:rsid w:val="007B3D7A"/>
    <w:rsid w:val="007B4345"/>
    <w:rsid w:val="007B5126"/>
    <w:rsid w:val="007B5393"/>
    <w:rsid w:val="007B5A72"/>
    <w:rsid w:val="007B7BD1"/>
    <w:rsid w:val="007C0012"/>
    <w:rsid w:val="007C0978"/>
    <w:rsid w:val="007C0C34"/>
    <w:rsid w:val="007C0E5B"/>
    <w:rsid w:val="007C1247"/>
    <w:rsid w:val="007C132F"/>
    <w:rsid w:val="007C18E3"/>
    <w:rsid w:val="007C1CE3"/>
    <w:rsid w:val="007C25EA"/>
    <w:rsid w:val="007C3FB3"/>
    <w:rsid w:val="007C43BA"/>
    <w:rsid w:val="007C4C66"/>
    <w:rsid w:val="007C62A4"/>
    <w:rsid w:val="007C6408"/>
    <w:rsid w:val="007C7EF0"/>
    <w:rsid w:val="007D0544"/>
    <w:rsid w:val="007D1FE9"/>
    <w:rsid w:val="007D2AFA"/>
    <w:rsid w:val="007D36F9"/>
    <w:rsid w:val="007D52C6"/>
    <w:rsid w:val="007D599E"/>
    <w:rsid w:val="007D721E"/>
    <w:rsid w:val="007E0AED"/>
    <w:rsid w:val="007E14F4"/>
    <w:rsid w:val="007E2DD6"/>
    <w:rsid w:val="007E4382"/>
    <w:rsid w:val="007E45A9"/>
    <w:rsid w:val="007E49C9"/>
    <w:rsid w:val="007E4ECD"/>
    <w:rsid w:val="007E5569"/>
    <w:rsid w:val="007E584A"/>
    <w:rsid w:val="007E5B25"/>
    <w:rsid w:val="007E6C9E"/>
    <w:rsid w:val="007E7357"/>
    <w:rsid w:val="007E754D"/>
    <w:rsid w:val="007E7ACF"/>
    <w:rsid w:val="007F0444"/>
    <w:rsid w:val="007F08F0"/>
    <w:rsid w:val="007F2100"/>
    <w:rsid w:val="007F24EA"/>
    <w:rsid w:val="007F3541"/>
    <w:rsid w:val="007F359A"/>
    <w:rsid w:val="007F3630"/>
    <w:rsid w:val="007F4934"/>
    <w:rsid w:val="007F6038"/>
    <w:rsid w:val="007F7201"/>
    <w:rsid w:val="007F7872"/>
    <w:rsid w:val="00800082"/>
    <w:rsid w:val="008004EC"/>
    <w:rsid w:val="0080080A"/>
    <w:rsid w:val="0080106B"/>
    <w:rsid w:val="008012F1"/>
    <w:rsid w:val="00802B71"/>
    <w:rsid w:val="00802C4A"/>
    <w:rsid w:val="00802D61"/>
    <w:rsid w:val="0080360A"/>
    <w:rsid w:val="00803C57"/>
    <w:rsid w:val="00803D4C"/>
    <w:rsid w:val="0080476A"/>
    <w:rsid w:val="00804E8B"/>
    <w:rsid w:val="00805718"/>
    <w:rsid w:val="00805BBB"/>
    <w:rsid w:val="0080627B"/>
    <w:rsid w:val="008064A2"/>
    <w:rsid w:val="008068C2"/>
    <w:rsid w:val="00806C0F"/>
    <w:rsid w:val="00806D18"/>
    <w:rsid w:val="00810896"/>
    <w:rsid w:val="00811115"/>
    <w:rsid w:val="00811507"/>
    <w:rsid w:val="008115B1"/>
    <w:rsid w:val="008118CC"/>
    <w:rsid w:val="00812827"/>
    <w:rsid w:val="00812DE2"/>
    <w:rsid w:val="00814685"/>
    <w:rsid w:val="008148ED"/>
    <w:rsid w:val="0081523A"/>
    <w:rsid w:val="00815705"/>
    <w:rsid w:val="00815898"/>
    <w:rsid w:val="0081606A"/>
    <w:rsid w:val="0081609D"/>
    <w:rsid w:val="00816784"/>
    <w:rsid w:val="008167CB"/>
    <w:rsid w:val="0081682A"/>
    <w:rsid w:val="008168DB"/>
    <w:rsid w:val="00817236"/>
    <w:rsid w:val="00817B03"/>
    <w:rsid w:val="00817B89"/>
    <w:rsid w:val="00821753"/>
    <w:rsid w:val="008226D3"/>
    <w:rsid w:val="00823228"/>
    <w:rsid w:val="00825CDE"/>
    <w:rsid w:val="00826CFC"/>
    <w:rsid w:val="0083040E"/>
    <w:rsid w:val="00830CFF"/>
    <w:rsid w:val="0083210A"/>
    <w:rsid w:val="0083223E"/>
    <w:rsid w:val="00832377"/>
    <w:rsid w:val="008324BA"/>
    <w:rsid w:val="00832E8B"/>
    <w:rsid w:val="00833CCB"/>
    <w:rsid w:val="00834A7D"/>
    <w:rsid w:val="008356B1"/>
    <w:rsid w:val="008356CB"/>
    <w:rsid w:val="00836282"/>
    <w:rsid w:val="008366F7"/>
    <w:rsid w:val="00836AA8"/>
    <w:rsid w:val="0083745C"/>
    <w:rsid w:val="008379EA"/>
    <w:rsid w:val="00837B3E"/>
    <w:rsid w:val="0084058E"/>
    <w:rsid w:val="00840AFC"/>
    <w:rsid w:val="00841193"/>
    <w:rsid w:val="008413C3"/>
    <w:rsid w:val="0084178C"/>
    <w:rsid w:val="00841BE0"/>
    <w:rsid w:val="008434B0"/>
    <w:rsid w:val="00843C83"/>
    <w:rsid w:val="00844034"/>
    <w:rsid w:val="00845D57"/>
    <w:rsid w:val="00846743"/>
    <w:rsid w:val="0085178F"/>
    <w:rsid w:val="00852833"/>
    <w:rsid w:val="00852914"/>
    <w:rsid w:val="008530E3"/>
    <w:rsid w:val="0085371F"/>
    <w:rsid w:val="00854882"/>
    <w:rsid w:val="0085495A"/>
    <w:rsid w:val="0085580E"/>
    <w:rsid w:val="00856255"/>
    <w:rsid w:val="00856392"/>
    <w:rsid w:val="0085665E"/>
    <w:rsid w:val="008605BE"/>
    <w:rsid w:val="00860A3F"/>
    <w:rsid w:val="00861295"/>
    <w:rsid w:val="00861A01"/>
    <w:rsid w:val="00862984"/>
    <w:rsid w:val="008639D2"/>
    <w:rsid w:val="00863F94"/>
    <w:rsid w:val="00864845"/>
    <w:rsid w:val="00864910"/>
    <w:rsid w:val="008654D6"/>
    <w:rsid w:val="0086563E"/>
    <w:rsid w:val="00866CB4"/>
    <w:rsid w:val="00866E52"/>
    <w:rsid w:val="00867B60"/>
    <w:rsid w:val="00867BBE"/>
    <w:rsid w:val="00870CB3"/>
    <w:rsid w:val="00870F20"/>
    <w:rsid w:val="00871250"/>
    <w:rsid w:val="00872B20"/>
    <w:rsid w:val="00872DF9"/>
    <w:rsid w:val="00873B71"/>
    <w:rsid w:val="00874723"/>
    <w:rsid w:val="008756D6"/>
    <w:rsid w:val="008759BA"/>
    <w:rsid w:val="008777DB"/>
    <w:rsid w:val="00877C58"/>
    <w:rsid w:val="008809F8"/>
    <w:rsid w:val="00880A26"/>
    <w:rsid w:val="008830F0"/>
    <w:rsid w:val="00883A83"/>
    <w:rsid w:val="00883C6E"/>
    <w:rsid w:val="00884193"/>
    <w:rsid w:val="008846B1"/>
    <w:rsid w:val="00885486"/>
    <w:rsid w:val="00885767"/>
    <w:rsid w:val="008873AC"/>
    <w:rsid w:val="00887AF3"/>
    <w:rsid w:val="00887C09"/>
    <w:rsid w:val="008901BF"/>
    <w:rsid w:val="00890284"/>
    <w:rsid w:val="008904BF"/>
    <w:rsid w:val="00890684"/>
    <w:rsid w:val="00890A0A"/>
    <w:rsid w:val="00890B3C"/>
    <w:rsid w:val="00891194"/>
    <w:rsid w:val="00891241"/>
    <w:rsid w:val="0089124B"/>
    <w:rsid w:val="00892069"/>
    <w:rsid w:val="00892423"/>
    <w:rsid w:val="00892DF9"/>
    <w:rsid w:val="008931FD"/>
    <w:rsid w:val="008937C1"/>
    <w:rsid w:val="00893F53"/>
    <w:rsid w:val="00894CF0"/>
    <w:rsid w:val="00894E6F"/>
    <w:rsid w:val="0089546C"/>
    <w:rsid w:val="008954EC"/>
    <w:rsid w:val="0089674F"/>
    <w:rsid w:val="008A02CE"/>
    <w:rsid w:val="008A0660"/>
    <w:rsid w:val="008A27CD"/>
    <w:rsid w:val="008A297E"/>
    <w:rsid w:val="008A2A8E"/>
    <w:rsid w:val="008A45F0"/>
    <w:rsid w:val="008A48F7"/>
    <w:rsid w:val="008A4A04"/>
    <w:rsid w:val="008A524C"/>
    <w:rsid w:val="008A6D85"/>
    <w:rsid w:val="008A716A"/>
    <w:rsid w:val="008A788B"/>
    <w:rsid w:val="008A7D6B"/>
    <w:rsid w:val="008A7E4F"/>
    <w:rsid w:val="008B0081"/>
    <w:rsid w:val="008B05BD"/>
    <w:rsid w:val="008B07AA"/>
    <w:rsid w:val="008B13D9"/>
    <w:rsid w:val="008B183F"/>
    <w:rsid w:val="008B20EB"/>
    <w:rsid w:val="008B28E7"/>
    <w:rsid w:val="008B2BBD"/>
    <w:rsid w:val="008B2D17"/>
    <w:rsid w:val="008B54A0"/>
    <w:rsid w:val="008B57B9"/>
    <w:rsid w:val="008B6FD6"/>
    <w:rsid w:val="008B78AB"/>
    <w:rsid w:val="008B7BD1"/>
    <w:rsid w:val="008C0021"/>
    <w:rsid w:val="008C06B4"/>
    <w:rsid w:val="008C0D8E"/>
    <w:rsid w:val="008C0E07"/>
    <w:rsid w:val="008C1187"/>
    <w:rsid w:val="008C19DA"/>
    <w:rsid w:val="008C19FC"/>
    <w:rsid w:val="008C1B10"/>
    <w:rsid w:val="008C1F72"/>
    <w:rsid w:val="008C2179"/>
    <w:rsid w:val="008C224A"/>
    <w:rsid w:val="008C3263"/>
    <w:rsid w:val="008C44A5"/>
    <w:rsid w:val="008C58EB"/>
    <w:rsid w:val="008C6D08"/>
    <w:rsid w:val="008C7F65"/>
    <w:rsid w:val="008D0E53"/>
    <w:rsid w:val="008D14B3"/>
    <w:rsid w:val="008D2EFB"/>
    <w:rsid w:val="008D30E4"/>
    <w:rsid w:val="008D36A6"/>
    <w:rsid w:val="008D378C"/>
    <w:rsid w:val="008D40D0"/>
    <w:rsid w:val="008D4B30"/>
    <w:rsid w:val="008D51AD"/>
    <w:rsid w:val="008D658C"/>
    <w:rsid w:val="008D65AE"/>
    <w:rsid w:val="008D6BD5"/>
    <w:rsid w:val="008D7045"/>
    <w:rsid w:val="008D7357"/>
    <w:rsid w:val="008D746C"/>
    <w:rsid w:val="008D7C4B"/>
    <w:rsid w:val="008E0C79"/>
    <w:rsid w:val="008E19C8"/>
    <w:rsid w:val="008E2690"/>
    <w:rsid w:val="008E2B6D"/>
    <w:rsid w:val="008E30C7"/>
    <w:rsid w:val="008E3A61"/>
    <w:rsid w:val="008E58DC"/>
    <w:rsid w:val="008E72EA"/>
    <w:rsid w:val="008F106A"/>
    <w:rsid w:val="008F1C5C"/>
    <w:rsid w:val="008F2235"/>
    <w:rsid w:val="008F2319"/>
    <w:rsid w:val="008F4248"/>
    <w:rsid w:val="008F4602"/>
    <w:rsid w:val="008F483A"/>
    <w:rsid w:val="008F4876"/>
    <w:rsid w:val="008F5075"/>
    <w:rsid w:val="008F5FE1"/>
    <w:rsid w:val="008F687D"/>
    <w:rsid w:val="008F69AA"/>
    <w:rsid w:val="008F6ADC"/>
    <w:rsid w:val="008F6EA2"/>
    <w:rsid w:val="008F70F2"/>
    <w:rsid w:val="009014BE"/>
    <w:rsid w:val="00901B2E"/>
    <w:rsid w:val="00901CEC"/>
    <w:rsid w:val="00901E09"/>
    <w:rsid w:val="00904839"/>
    <w:rsid w:val="00905F9A"/>
    <w:rsid w:val="00907E8A"/>
    <w:rsid w:val="009107D2"/>
    <w:rsid w:val="00911CE8"/>
    <w:rsid w:val="009122A6"/>
    <w:rsid w:val="0091240D"/>
    <w:rsid w:val="009129C0"/>
    <w:rsid w:val="00913A4D"/>
    <w:rsid w:val="0091450B"/>
    <w:rsid w:val="00914D7F"/>
    <w:rsid w:val="00915D6C"/>
    <w:rsid w:val="00917144"/>
    <w:rsid w:val="00917412"/>
    <w:rsid w:val="00917862"/>
    <w:rsid w:val="00917E24"/>
    <w:rsid w:val="009204DB"/>
    <w:rsid w:val="00920FB1"/>
    <w:rsid w:val="0092153E"/>
    <w:rsid w:val="00922378"/>
    <w:rsid w:val="00922588"/>
    <w:rsid w:val="00922938"/>
    <w:rsid w:val="0092413D"/>
    <w:rsid w:val="00924686"/>
    <w:rsid w:val="009249A8"/>
    <w:rsid w:val="00924D50"/>
    <w:rsid w:val="00925ED4"/>
    <w:rsid w:val="00926455"/>
    <w:rsid w:val="00930174"/>
    <w:rsid w:val="00930ADB"/>
    <w:rsid w:val="00931510"/>
    <w:rsid w:val="00931CE8"/>
    <w:rsid w:val="00931DA8"/>
    <w:rsid w:val="00931F10"/>
    <w:rsid w:val="00931FC8"/>
    <w:rsid w:val="00932EE2"/>
    <w:rsid w:val="00933A67"/>
    <w:rsid w:val="00933E16"/>
    <w:rsid w:val="0093429D"/>
    <w:rsid w:val="00936C08"/>
    <w:rsid w:val="009373A2"/>
    <w:rsid w:val="00940D7B"/>
    <w:rsid w:val="009411A6"/>
    <w:rsid w:val="00941577"/>
    <w:rsid w:val="00942174"/>
    <w:rsid w:val="00942A11"/>
    <w:rsid w:val="00943A24"/>
    <w:rsid w:val="00943DE8"/>
    <w:rsid w:val="009457B1"/>
    <w:rsid w:val="00945DA1"/>
    <w:rsid w:val="00947403"/>
    <w:rsid w:val="0095096B"/>
    <w:rsid w:val="00950C73"/>
    <w:rsid w:val="00951D07"/>
    <w:rsid w:val="00952640"/>
    <w:rsid w:val="0095311C"/>
    <w:rsid w:val="00953DEB"/>
    <w:rsid w:val="00954442"/>
    <w:rsid w:val="00954DEF"/>
    <w:rsid w:val="009550B3"/>
    <w:rsid w:val="009552D8"/>
    <w:rsid w:val="00956373"/>
    <w:rsid w:val="0095657D"/>
    <w:rsid w:val="009569FA"/>
    <w:rsid w:val="00956E90"/>
    <w:rsid w:val="009575B9"/>
    <w:rsid w:val="00960044"/>
    <w:rsid w:val="00960336"/>
    <w:rsid w:val="0096040E"/>
    <w:rsid w:val="00960447"/>
    <w:rsid w:val="0096202B"/>
    <w:rsid w:val="0096322D"/>
    <w:rsid w:val="009641A6"/>
    <w:rsid w:val="00964444"/>
    <w:rsid w:val="009646C2"/>
    <w:rsid w:val="00965AAB"/>
    <w:rsid w:val="00966814"/>
    <w:rsid w:val="00967879"/>
    <w:rsid w:val="009707AC"/>
    <w:rsid w:val="00970B8D"/>
    <w:rsid w:val="00971BCA"/>
    <w:rsid w:val="00971FB6"/>
    <w:rsid w:val="0097455B"/>
    <w:rsid w:val="009745E2"/>
    <w:rsid w:val="00974C2B"/>
    <w:rsid w:val="00975FA1"/>
    <w:rsid w:val="00976DC3"/>
    <w:rsid w:val="009775A8"/>
    <w:rsid w:val="00977A72"/>
    <w:rsid w:val="00977D9E"/>
    <w:rsid w:val="00977F60"/>
    <w:rsid w:val="00980955"/>
    <w:rsid w:val="00981018"/>
    <w:rsid w:val="009815BB"/>
    <w:rsid w:val="00981613"/>
    <w:rsid w:val="00982074"/>
    <w:rsid w:val="00982DE6"/>
    <w:rsid w:val="00983268"/>
    <w:rsid w:val="009837D6"/>
    <w:rsid w:val="00983AB8"/>
    <w:rsid w:val="00983D24"/>
    <w:rsid w:val="00983E14"/>
    <w:rsid w:val="00984761"/>
    <w:rsid w:val="009859A6"/>
    <w:rsid w:val="00985E6C"/>
    <w:rsid w:val="0098631B"/>
    <w:rsid w:val="00986ACF"/>
    <w:rsid w:val="00986D2B"/>
    <w:rsid w:val="00986E4B"/>
    <w:rsid w:val="00987450"/>
    <w:rsid w:val="0099018C"/>
    <w:rsid w:val="00990788"/>
    <w:rsid w:val="00990900"/>
    <w:rsid w:val="0099183E"/>
    <w:rsid w:val="00991DAE"/>
    <w:rsid w:val="009920D1"/>
    <w:rsid w:val="00992E0F"/>
    <w:rsid w:val="0099302B"/>
    <w:rsid w:val="00993774"/>
    <w:rsid w:val="009939CC"/>
    <w:rsid w:val="009964D7"/>
    <w:rsid w:val="00997083"/>
    <w:rsid w:val="00997691"/>
    <w:rsid w:val="00997724"/>
    <w:rsid w:val="00997ECA"/>
    <w:rsid w:val="00997F53"/>
    <w:rsid w:val="00997FD1"/>
    <w:rsid w:val="009A058C"/>
    <w:rsid w:val="009A0F18"/>
    <w:rsid w:val="009A11E7"/>
    <w:rsid w:val="009A1450"/>
    <w:rsid w:val="009A1B1F"/>
    <w:rsid w:val="009A1DD2"/>
    <w:rsid w:val="009A2E2B"/>
    <w:rsid w:val="009A3657"/>
    <w:rsid w:val="009A4898"/>
    <w:rsid w:val="009A4A1C"/>
    <w:rsid w:val="009A55EA"/>
    <w:rsid w:val="009A5702"/>
    <w:rsid w:val="009A5F29"/>
    <w:rsid w:val="009A6939"/>
    <w:rsid w:val="009A6EFF"/>
    <w:rsid w:val="009A728B"/>
    <w:rsid w:val="009A79A4"/>
    <w:rsid w:val="009A7EE5"/>
    <w:rsid w:val="009B00EF"/>
    <w:rsid w:val="009B05E1"/>
    <w:rsid w:val="009B0889"/>
    <w:rsid w:val="009B0F8E"/>
    <w:rsid w:val="009B1283"/>
    <w:rsid w:val="009B1CCA"/>
    <w:rsid w:val="009B2AE2"/>
    <w:rsid w:val="009B2B46"/>
    <w:rsid w:val="009B40C1"/>
    <w:rsid w:val="009B432C"/>
    <w:rsid w:val="009B554D"/>
    <w:rsid w:val="009B6D60"/>
    <w:rsid w:val="009B71B1"/>
    <w:rsid w:val="009B7AA5"/>
    <w:rsid w:val="009B7C35"/>
    <w:rsid w:val="009C00F2"/>
    <w:rsid w:val="009C05DB"/>
    <w:rsid w:val="009C1211"/>
    <w:rsid w:val="009C169C"/>
    <w:rsid w:val="009C18A1"/>
    <w:rsid w:val="009C2643"/>
    <w:rsid w:val="009C293E"/>
    <w:rsid w:val="009C2F7B"/>
    <w:rsid w:val="009C3152"/>
    <w:rsid w:val="009C3904"/>
    <w:rsid w:val="009C3DCD"/>
    <w:rsid w:val="009C4583"/>
    <w:rsid w:val="009C4AE3"/>
    <w:rsid w:val="009C605C"/>
    <w:rsid w:val="009C649F"/>
    <w:rsid w:val="009C76AB"/>
    <w:rsid w:val="009C774F"/>
    <w:rsid w:val="009C7C1B"/>
    <w:rsid w:val="009D0057"/>
    <w:rsid w:val="009D0C22"/>
    <w:rsid w:val="009D0D71"/>
    <w:rsid w:val="009D127A"/>
    <w:rsid w:val="009D22FF"/>
    <w:rsid w:val="009D2B0C"/>
    <w:rsid w:val="009D3B50"/>
    <w:rsid w:val="009D4B3A"/>
    <w:rsid w:val="009D50AE"/>
    <w:rsid w:val="009D5A4B"/>
    <w:rsid w:val="009D6912"/>
    <w:rsid w:val="009E05F9"/>
    <w:rsid w:val="009E1690"/>
    <w:rsid w:val="009E2C7F"/>
    <w:rsid w:val="009E3A1A"/>
    <w:rsid w:val="009E3C54"/>
    <w:rsid w:val="009E44F8"/>
    <w:rsid w:val="009E4E2A"/>
    <w:rsid w:val="009E792E"/>
    <w:rsid w:val="009E7DDE"/>
    <w:rsid w:val="009F08D5"/>
    <w:rsid w:val="009F0FA2"/>
    <w:rsid w:val="009F19F0"/>
    <w:rsid w:val="009F1C93"/>
    <w:rsid w:val="009F1E82"/>
    <w:rsid w:val="009F2266"/>
    <w:rsid w:val="009F366E"/>
    <w:rsid w:val="009F496F"/>
    <w:rsid w:val="009F4EDE"/>
    <w:rsid w:val="009F50AD"/>
    <w:rsid w:val="009F591F"/>
    <w:rsid w:val="009F5979"/>
    <w:rsid w:val="009F60B2"/>
    <w:rsid w:val="009F7936"/>
    <w:rsid w:val="00A00397"/>
    <w:rsid w:val="00A00604"/>
    <w:rsid w:val="00A00A79"/>
    <w:rsid w:val="00A01276"/>
    <w:rsid w:val="00A01336"/>
    <w:rsid w:val="00A0279F"/>
    <w:rsid w:val="00A036DD"/>
    <w:rsid w:val="00A04554"/>
    <w:rsid w:val="00A048FF"/>
    <w:rsid w:val="00A049FF"/>
    <w:rsid w:val="00A04EE5"/>
    <w:rsid w:val="00A0518E"/>
    <w:rsid w:val="00A057C0"/>
    <w:rsid w:val="00A06277"/>
    <w:rsid w:val="00A0790C"/>
    <w:rsid w:val="00A07B6C"/>
    <w:rsid w:val="00A07E21"/>
    <w:rsid w:val="00A111F2"/>
    <w:rsid w:val="00A119F4"/>
    <w:rsid w:val="00A11BD4"/>
    <w:rsid w:val="00A12385"/>
    <w:rsid w:val="00A126B5"/>
    <w:rsid w:val="00A1334E"/>
    <w:rsid w:val="00A13A6B"/>
    <w:rsid w:val="00A13ECD"/>
    <w:rsid w:val="00A145D4"/>
    <w:rsid w:val="00A15843"/>
    <w:rsid w:val="00A15D68"/>
    <w:rsid w:val="00A1630E"/>
    <w:rsid w:val="00A1651B"/>
    <w:rsid w:val="00A16558"/>
    <w:rsid w:val="00A165F4"/>
    <w:rsid w:val="00A17734"/>
    <w:rsid w:val="00A17883"/>
    <w:rsid w:val="00A17DB2"/>
    <w:rsid w:val="00A2150E"/>
    <w:rsid w:val="00A21673"/>
    <w:rsid w:val="00A216F5"/>
    <w:rsid w:val="00A219D6"/>
    <w:rsid w:val="00A21BC3"/>
    <w:rsid w:val="00A21F99"/>
    <w:rsid w:val="00A22915"/>
    <w:rsid w:val="00A22968"/>
    <w:rsid w:val="00A2318D"/>
    <w:rsid w:val="00A23598"/>
    <w:rsid w:val="00A2375E"/>
    <w:rsid w:val="00A23AA2"/>
    <w:rsid w:val="00A23E6B"/>
    <w:rsid w:val="00A24029"/>
    <w:rsid w:val="00A24837"/>
    <w:rsid w:val="00A251F6"/>
    <w:rsid w:val="00A27E7F"/>
    <w:rsid w:val="00A300D4"/>
    <w:rsid w:val="00A30545"/>
    <w:rsid w:val="00A30A79"/>
    <w:rsid w:val="00A30AE3"/>
    <w:rsid w:val="00A30DD9"/>
    <w:rsid w:val="00A311F4"/>
    <w:rsid w:val="00A3142E"/>
    <w:rsid w:val="00A31BD3"/>
    <w:rsid w:val="00A31DEF"/>
    <w:rsid w:val="00A32099"/>
    <w:rsid w:val="00A34127"/>
    <w:rsid w:val="00A34BB3"/>
    <w:rsid w:val="00A3544B"/>
    <w:rsid w:val="00A35C52"/>
    <w:rsid w:val="00A35DC7"/>
    <w:rsid w:val="00A3624F"/>
    <w:rsid w:val="00A364C9"/>
    <w:rsid w:val="00A40400"/>
    <w:rsid w:val="00A40418"/>
    <w:rsid w:val="00A408F2"/>
    <w:rsid w:val="00A40CE7"/>
    <w:rsid w:val="00A41A7B"/>
    <w:rsid w:val="00A42406"/>
    <w:rsid w:val="00A4259E"/>
    <w:rsid w:val="00A42B84"/>
    <w:rsid w:val="00A42BD8"/>
    <w:rsid w:val="00A438DB"/>
    <w:rsid w:val="00A43DEB"/>
    <w:rsid w:val="00A448CB"/>
    <w:rsid w:val="00A45779"/>
    <w:rsid w:val="00A45C4E"/>
    <w:rsid w:val="00A45E3F"/>
    <w:rsid w:val="00A46435"/>
    <w:rsid w:val="00A50290"/>
    <w:rsid w:val="00A51071"/>
    <w:rsid w:val="00A513B4"/>
    <w:rsid w:val="00A5166D"/>
    <w:rsid w:val="00A51B88"/>
    <w:rsid w:val="00A51C3D"/>
    <w:rsid w:val="00A51E87"/>
    <w:rsid w:val="00A5271C"/>
    <w:rsid w:val="00A52DAA"/>
    <w:rsid w:val="00A541F5"/>
    <w:rsid w:val="00A553BD"/>
    <w:rsid w:val="00A5620F"/>
    <w:rsid w:val="00A56317"/>
    <w:rsid w:val="00A56516"/>
    <w:rsid w:val="00A575D3"/>
    <w:rsid w:val="00A575DE"/>
    <w:rsid w:val="00A57C92"/>
    <w:rsid w:val="00A60BC7"/>
    <w:rsid w:val="00A61FED"/>
    <w:rsid w:val="00A6220F"/>
    <w:rsid w:val="00A62604"/>
    <w:rsid w:val="00A627BD"/>
    <w:rsid w:val="00A627D2"/>
    <w:rsid w:val="00A629E9"/>
    <w:rsid w:val="00A62B80"/>
    <w:rsid w:val="00A65294"/>
    <w:rsid w:val="00A6542D"/>
    <w:rsid w:val="00A65683"/>
    <w:rsid w:val="00A65C7E"/>
    <w:rsid w:val="00A6627A"/>
    <w:rsid w:val="00A6702D"/>
    <w:rsid w:val="00A705EA"/>
    <w:rsid w:val="00A71945"/>
    <w:rsid w:val="00A72EB1"/>
    <w:rsid w:val="00A72F5A"/>
    <w:rsid w:val="00A73950"/>
    <w:rsid w:val="00A74AD2"/>
    <w:rsid w:val="00A75ABD"/>
    <w:rsid w:val="00A75FAA"/>
    <w:rsid w:val="00A769A7"/>
    <w:rsid w:val="00A76BFD"/>
    <w:rsid w:val="00A76C8D"/>
    <w:rsid w:val="00A76E99"/>
    <w:rsid w:val="00A77427"/>
    <w:rsid w:val="00A81BD7"/>
    <w:rsid w:val="00A822A5"/>
    <w:rsid w:val="00A822B9"/>
    <w:rsid w:val="00A852AE"/>
    <w:rsid w:val="00A857DA"/>
    <w:rsid w:val="00A86B19"/>
    <w:rsid w:val="00A86D5B"/>
    <w:rsid w:val="00A86E2C"/>
    <w:rsid w:val="00A879B1"/>
    <w:rsid w:val="00A879C4"/>
    <w:rsid w:val="00A87BAE"/>
    <w:rsid w:val="00A87C8E"/>
    <w:rsid w:val="00A87CD4"/>
    <w:rsid w:val="00A87F21"/>
    <w:rsid w:val="00A901E0"/>
    <w:rsid w:val="00A90548"/>
    <w:rsid w:val="00A91D93"/>
    <w:rsid w:val="00A92765"/>
    <w:rsid w:val="00A94AF4"/>
    <w:rsid w:val="00A956F2"/>
    <w:rsid w:val="00A960E4"/>
    <w:rsid w:val="00A9627B"/>
    <w:rsid w:val="00A965B5"/>
    <w:rsid w:val="00A96AF5"/>
    <w:rsid w:val="00A97041"/>
    <w:rsid w:val="00A9777F"/>
    <w:rsid w:val="00AA069C"/>
    <w:rsid w:val="00AA0A90"/>
    <w:rsid w:val="00AA2FC4"/>
    <w:rsid w:val="00AA3127"/>
    <w:rsid w:val="00AA34A6"/>
    <w:rsid w:val="00AA3FEB"/>
    <w:rsid w:val="00AA4C0A"/>
    <w:rsid w:val="00AA72C3"/>
    <w:rsid w:val="00AA790B"/>
    <w:rsid w:val="00AA7D37"/>
    <w:rsid w:val="00AB2420"/>
    <w:rsid w:val="00AB25F0"/>
    <w:rsid w:val="00AB26BC"/>
    <w:rsid w:val="00AB2F2A"/>
    <w:rsid w:val="00AB5B01"/>
    <w:rsid w:val="00AB70A2"/>
    <w:rsid w:val="00AB72D9"/>
    <w:rsid w:val="00AB7315"/>
    <w:rsid w:val="00AB7687"/>
    <w:rsid w:val="00AC07A2"/>
    <w:rsid w:val="00AC0868"/>
    <w:rsid w:val="00AC1DAD"/>
    <w:rsid w:val="00AC1FA3"/>
    <w:rsid w:val="00AC464C"/>
    <w:rsid w:val="00AC54F4"/>
    <w:rsid w:val="00AC62C1"/>
    <w:rsid w:val="00AC67C8"/>
    <w:rsid w:val="00AC7328"/>
    <w:rsid w:val="00AD1B59"/>
    <w:rsid w:val="00AD3562"/>
    <w:rsid w:val="00AD39C5"/>
    <w:rsid w:val="00AD3DB4"/>
    <w:rsid w:val="00AD5A54"/>
    <w:rsid w:val="00AD6B0C"/>
    <w:rsid w:val="00AD7729"/>
    <w:rsid w:val="00AD7CB4"/>
    <w:rsid w:val="00AD7FE2"/>
    <w:rsid w:val="00AE0DF2"/>
    <w:rsid w:val="00AE10DF"/>
    <w:rsid w:val="00AE133E"/>
    <w:rsid w:val="00AE19CB"/>
    <w:rsid w:val="00AE2984"/>
    <w:rsid w:val="00AE3264"/>
    <w:rsid w:val="00AE34D2"/>
    <w:rsid w:val="00AE3C8C"/>
    <w:rsid w:val="00AE6E10"/>
    <w:rsid w:val="00AE7BE5"/>
    <w:rsid w:val="00AE7CC8"/>
    <w:rsid w:val="00AF0126"/>
    <w:rsid w:val="00AF052A"/>
    <w:rsid w:val="00AF1066"/>
    <w:rsid w:val="00AF14E2"/>
    <w:rsid w:val="00AF177A"/>
    <w:rsid w:val="00AF218F"/>
    <w:rsid w:val="00AF2F13"/>
    <w:rsid w:val="00AF3552"/>
    <w:rsid w:val="00AF3957"/>
    <w:rsid w:val="00AF3A21"/>
    <w:rsid w:val="00AF4007"/>
    <w:rsid w:val="00AF489B"/>
    <w:rsid w:val="00AF4A66"/>
    <w:rsid w:val="00AF4D88"/>
    <w:rsid w:val="00AF5234"/>
    <w:rsid w:val="00AF5833"/>
    <w:rsid w:val="00AF609F"/>
    <w:rsid w:val="00AF64BD"/>
    <w:rsid w:val="00AF74D6"/>
    <w:rsid w:val="00B005A5"/>
    <w:rsid w:val="00B02212"/>
    <w:rsid w:val="00B02944"/>
    <w:rsid w:val="00B02CFA"/>
    <w:rsid w:val="00B0360C"/>
    <w:rsid w:val="00B03DEC"/>
    <w:rsid w:val="00B04157"/>
    <w:rsid w:val="00B046CB"/>
    <w:rsid w:val="00B048B7"/>
    <w:rsid w:val="00B04CA0"/>
    <w:rsid w:val="00B059F8"/>
    <w:rsid w:val="00B05BAC"/>
    <w:rsid w:val="00B07308"/>
    <w:rsid w:val="00B07CBB"/>
    <w:rsid w:val="00B10778"/>
    <w:rsid w:val="00B11104"/>
    <w:rsid w:val="00B11415"/>
    <w:rsid w:val="00B11A07"/>
    <w:rsid w:val="00B12301"/>
    <w:rsid w:val="00B124CC"/>
    <w:rsid w:val="00B126D1"/>
    <w:rsid w:val="00B13EAE"/>
    <w:rsid w:val="00B14502"/>
    <w:rsid w:val="00B14C74"/>
    <w:rsid w:val="00B15AF7"/>
    <w:rsid w:val="00B15B46"/>
    <w:rsid w:val="00B15C0E"/>
    <w:rsid w:val="00B17FC2"/>
    <w:rsid w:val="00B2177C"/>
    <w:rsid w:val="00B21856"/>
    <w:rsid w:val="00B222D3"/>
    <w:rsid w:val="00B23269"/>
    <w:rsid w:val="00B24137"/>
    <w:rsid w:val="00B26341"/>
    <w:rsid w:val="00B26420"/>
    <w:rsid w:val="00B2667B"/>
    <w:rsid w:val="00B266BB"/>
    <w:rsid w:val="00B2774B"/>
    <w:rsid w:val="00B30EFB"/>
    <w:rsid w:val="00B31620"/>
    <w:rsid w:val="00B31E26"/>
    <w:rsid w:val="00B32B6B"/>
    <w:rsid w:val="00B33045"/>
    <w:rsid w:val="00B333FE"/>
    <w:rsid w:val="00B342EA"/>
    <w:rsid w:val="00B34612"/>
    <w:rsid w:val="00B34CC8"/>
    <w:rsid w:val="00B34FA7"/>
    <w:rsid w:val="00B36984"/>
    <w:rsid w:val="00B36C1D"/>
    <w:rsid w:val="00B37775"/>
    <w:rsid w:val="00B37AC0"/>
    <w:rsid w:val="00B37D3E"/>
    <w:rsid w:val="00B407A2"/>
    <w:rsid w:val="00B40B69"/>
    <w:rsid w:val="00B40B86"/>
    <w:rsid w:val="00B40CE7"/>
    <w:rsid w:val="00B41B1E"/>
    <w:rsid w:val="00B4216A"/>
    <w:rsid w:val="00B43F47"/>
    <w:rsid w:val="00B441DA"/>
    <w:rsid w:val="00B4555F"/>
    <w:rsid w:val="00B46463"/>
    <w:rsid w:val="00B46987"/>
    <w:rsid w:val="00B4791E"/>
    <w:rsid w:val="00B47E54"/>
    <w:rsid w:val="00B50036"/>
    <w:rsid w:val="00B5005A"/>
    <w:rsid w:val="00B50889"/>
    <w:rsid w:val="00B50BC4"/>
    <w:rsid w:val="00B51462"/>
    <w:rsid w:val="00B514DD"/>
    <w:rsid w:val="00B51ECE"/>
    <w:rsid w:val="00B529DA"/>
    <w:rsid w:val="00B52FC7"/>
    <w:rsid w:val="00B53CAE"/>
    <w:rsid w:val="00B540A9"/>
    <w:rsid w:val="00B548B0"/>
    <w:rsid w:val="00B54B8E"/>
    <w:rsid w:val="00B56765"/>
    <w:rsid w:val="00B57511"/>
    <w:rsid w:val="00B577F8"/>
    <w:rsid w:val="00B57EC9"/>
    <w:rsid w:val="00B60134"/>
    <w:rsid w:val="00B603F7"/>
    <w:rsid w:val="00B60420"/>
    <w:rsid w:val="00B60877"/>
    <w:rsid w:val="00B613A6"/>
    <w:rsid w:val="00B614C1"/>
    <w:rsid w:val="00B61CEB"/>
    <w:rsid w:val="00B6236E"/>
    <w:rsid w:val="00B63402"/>
    <w:rsid w:val="00B651BE"/>
    <w:rsid w:val="00B65295"/>
    <w:rsid w:val="00B654AE"/>
    <w:rsid w:val="00B65879"/>
    <w:rsid w:val="00B66023"/>
    <w:rsid w:val="00B661DE"/>
    <w:rsid w:val="00B6711B"/>
    <w:rsid w:val="00B67473"/>
    <w:rsid w:val="00B67EBB"/>
    <w:rsid w:val="00B7002D"/>
    <w:rsid w:val="00B7067D"/>
    <w:rsid w:val="00B70EE8"/>
    <w:rsid w:val="00B718DC"/>
    <w:rsid w:val="00B71DD6"/>
    <w:rsid w:val="00B71DF8"/>
    <w:rsid w:val="00B73926"/>
    <w:rsid w:val="00B73983"/>
    <w:rsid w:val="00B743BC"/>
    <w:rsid w:val="00B748FA"/>
    <w:rsid w:val="00B749E9"/>
    <w:rsid w:val="00B74B08"/>
    <w:rsid w:val="00B75952"/>
    <w:rsid w:val="00B75C77"/>
    <w:rsid w:val="00B774B1"/>
    <w:rsid w:val="00B7769B"/>
    <w:rsid w:val="00B77DEA"/>
    <w:rsid w:val="00B8072B"/>
    <w:rsid w:val="00B810AC"/>
    <w:rsid w:val="00B81431"/>
    <w:rsid w:val="00B814D3"/>
    <w:rsid w:val="00B83B59"/>
    <w:rsid w:val="00B84585"/>
    <w:rsid w:val="00B848C5"/>
    <w:rsid w:val="00B84EAC"/>
    <w:rsid w:val="00B854CC"/>
    <w:rsid w:val="00B85526"/>
    <w:rsid w:val="00B856A4"/>
    <w:rsid w:val="00B86538"/>
    <w:rsid w:val="00B86CCB"/>
    <w:rsid w:val="00B87672"/>
    <w:rsid w:val="00B87FF8"/>
    <w:rsid w:val="00B91398"/>
    <w:rsid w:val="00B91536"/>
    <w:rsid w:val="00B9195A"/>
    <w:rsid w:val="00B91D53"/>
    <w:rsid w:val="00B92149"/>
    <w:rsid w:val="00B92183"/>
    <w:rsid w:val="00B92692"/>
    <w:rsid w:val="00B9269C"/>
    <w:rsid w:val="00B92812"/>
    <w:rsid w:val="00B92FEE"/>
    <w:rsid w:val="00B94135"/>
    <w:rsid w:val="00B941A6"/>
    <w:rsid w:val="00B946B3"/>
    <w:rsid w:val="00B94F14"/>
    <w:rsid w:val="00B95B91"/>
    <w:rsid w:val="00B9614D"/>
    <w:rsid w:val="00B96B56"/>
    <w:rsid w:val="00B97B1E"/>
    <w:rsid w:val="00BA0296"/>
    <w:rsid w:val="00BA0DE5"/>
    <w:rsid w:val="00BA294A"/>
    <w:rsid w:val="00BA452A"/>
    <w:rsid w:val="00BA5B77"/>
    <w:rsid w:val="00BA6206"/>
    <w:rsid w:val="00BA69E2"/>
    <w:rsid w:val="00BA7365"/>
    <w:rsid w:val="00BA7BE0"/>
    <w:rsid w:val="00BA7D0B"/>
    <w:rsid w:val="00BB0352"/>
    <w:rsid w:val="00BB0646"/>
    <w:rsid w:val="00BB194A"/>
    <w:rsid w:val="00BB232F"/>
    <w:rsid w:val="00BB3E04"/>
    <w:rsid w:val="00BB4630"/>
    <w:rsid w:val="00BB4B55"/>
    <w:rsid w:val="00BB50A2"/>
    <w:rsid w:val="00BB50C2"/>
    <w:rsid w:val="00BB5433"/>
    <w:rsid w:val="00BB5CC1"/>
    <w:rsid w:val="00BB6174"/>
    <w:rsid w:val="00BB639C"/>
    <w:rsid w:val="00BB6F3F"/>
    <w:rsid w:val="00BB6F7F"/>
    <w:rsid w:val="00BB72E7"/>
    <w:rsid w:val="00BB7D78"/>
    <w:rsid w:val="00BC0AD7"/>
    <w:rsid w:val="00BC1683"/>
    <w:rsid w:val="00BC181B"/>
    <w:rsid w:val="00BC1A18"/>
    <w:rsid w:val="00BC1F09"/>
    <w:rsid w:val="00BC2A00"/>
    <w:rsid w:val="00BC2A7E"/>
    <w:rsid w:val="00BC2A8D"/>
    <w:rsid w:val="00BC45B7"/>
    <w:rsid w:val="00BC62A5"/>
    <w:rsid w:val="00BC662F"/>
    <w:rsid w:val="00BC6C4B"/>
    <w:rsid w:val="00BC785B"/>
    <w:rsid w:val="00BD08E9"/>
    <w:rsid w:val="00BD1021"/>
    <w:rsid w:val="00BD19C4"/>
    <w:rsid w:val="00BD226A"/>
    <w:rsid w:val="00BD2BA2"/>
    <w:rsid w:val="00BD37DB"/>
    <w:rsid w:val="00BD3958"/>
    <w:rsid w:val="00BD528D"/>
    <w:rsid w:val="00BD596A"/>
    <w:rsid w:val="00BD6716"/>
    <w:rsid w:val="00BD69DA"/>
    <w:rsid w:val="00BD7575"/>
    <w:rsid w:val="00BD7CB1"/>
    <w:rsid w:val="00BE02D8"/>
    <w:rsid w:val="00BE18A3"/>
    <w:rsid w:val="00BE1E55"/>
    <w:rsid w:val="00BE289D"/>
    <w:rsid w:val="00BE29C3"/>
    <w:rsid w:val="00BE2C3B"/>
    <w:rsid w:val="00BE3DC4"/>
    <w:rsid w:val="00BE4489"/>
    <w:rsid w:val="00BE5AAB"/>
    <w:rsid w:val="00BE5ED3"/>
    <w:rsid w:val="00BE60ED"/>
    <w:rsid w:val="00BE6C3A"/>
    <w:rsid w:val="00BE6CA3"/>
    <w:rsid w:val="00BE7590"/>
    <w:rsid w:val="00BE7A15"/>
    <w:rsid w:val="00BE7D08"/>
    <w:rsid w:val="00BE7E8B"/>
    <w:rsid w:val="00BF008B"/>
    <w:rsid w:val="00BF0214"/>
    <w:rsid w:val="00BF02D4"/>
    <w:rsid w:val="00BF1B98"/>
    <w:rsid w:val="00BF246E"/>
    <w:rsid w:val="00BF2715"/>
    <w:rsid w:val="00BF2871"/>
    <w:rsid w:val="00BF2BD9"/>
    <w:rsid w:val="00BF3A82"/>
    <w:rsid w:val="00BF48B6"/>
    <w:rsid w:val="00BF49B0"/>
    <w:rsid w:val="00BF4E3B"/>
    <w:rsid w:val="00BF4F7B"/>
    <w:rsid w:val="00BF5075"/>
    <w:rsid w:val="00BF672B"/>
    <w:rsid w:val="00BF6A55"/>
    <w:rsid w:val="00BF6C30"/>
    <w:rsid w:val="00BF73CC"/>
    <w:rsid w:val="00BF744A"/>
    <w:rsid w:val="00C003C5"/>
    <w:rsid w:val="00C00ED0"/>
    <w:rsid w:val="00C01D8A"/>
    <w:rsid w:val="00C024D5"/>
    <w:rsid w:val="00C026CB"/>
    <w:rsid w:val="00C030DC"/>
    <w:rsid w:val="00C04211"/>
    <w:rsid w:val="00C04D50"/>
    <w:rsid w:val="00C04F00"/>
    <w:rsid w:val="00C057EC"/>
    <w:rsid w:val="00C059B2"/>
    <w:rsid w:val="00C062E4"/>
    <w:rsid w:val="00C06CCC"/>
    <w:rsid w:val="00C0727A"/>
    <w:rsid w:val="00C079C5"/>
    <w:rsid w:val="00C07A3A"/>
    <w:rsid w:val="00C101A7"/>
    <w:rsid w:val="00C10577"/>
    <w:rsid w:val="00C10CA0"/>
    <w:rsid w:val="00C10CBF"/>
    <w:rsid w:val="00C10E06"/>
    <w:rsid w:val="00C11D43"/>
    <w:rsid w:val="00C11E0E"/>
    <w:rsid w:val="00C121FE"/>
    <w:rsid w:val="00C12738"/>
    <w:rsid w:val="00C14704"/>
    <w:rsid w:val="00C14705"/>
    <w:rsid w:val="00C14FF9"/>
    <w:rsid w:val="00C15612"/>
    <w:rsid w:val="00C15D3C"/>
    <w:rsid w:val="00C16D5C"/>
    <w:rsid w:val="00C17CF3"/>
    <w:rsid w:val="00C20F9A"/>
    <w:rsid w:val="00C21CC6"/>
    <w:rsid w:val="00C2206A"/>
    <w:rsid w:val="00C230A7"/>
    <w:rsid w:val="00C23998"/>
    <w:rsid w:val="00C23ED0"/>
    <w:rsid w:val="00C245A0"/>
    <w:rsid w:val="00C24F81"/>
    <w:rsid w:val="00C25170"/>
    <w:rsid w:val="00C26059"/>
    <w:rsid w:val="00C26F41"/>
    <w:rsid w:val="00C27E33"/>
    <w:rsid w:val="00C27F18"/>
    <w:rsid w:val="00C3076A"/>
    <w:rsid w:val="00C319F8"/>
    <w:rsid w:val="00C31ACE"/>
    <w:rsid w:val="00C31CD8"/>
    <w:rsid w:val="00C31F23"/>
    <w:rsid w:val="00C32440"/>
    <w:rsid w:val="00C34003"/>
    <w:rsid w:val="00C34287"/>
    <w:rsid w:val="00C34AC5"/>
    <w:rsid w:val="00C34C37"/>
    <w:rsid w:val="00C35211"/>
    <w:rsid w:val="00C358A1"/>
    <w:rsid w:val="00C35B91"/>
    <w:rsid w:val="00C35EC9"/>
    <w:rsid w:val="00C36642"/>
    <w:rsid w:val="00C3696A"/>
    <w:rsid w:val="00C36A45"/>
    <w:rsid w:val="00C36C00"/>
    <w:rsid w:val="00C3720B"/>
    <w:rsid w:val="00C37F40"/>
    <w:rsid w:val="00C407FC"/>
    <w:rsid w:val="00C40C7F"/>
    <w:rsid w:val="00C40CF9"/>
    <w:rsid w:val="00C40EA7"/>
    <w:rsid w:val="00C40FC1"/>
    <w:rsid w:val="00C41215"/>
    <w:rsid w:val="00C41A9F"/>
    <w:rsid w:val="00C421E5"/>
    <w:rsid w:val="00C42A15"/>
    <w:rsid w:val="00C42A99"/>
    <w:rsid w:val="00C435D9"/>
    <w:rsid w:val="00C43DCB"/>
    <w:rsid w:val="00C456D6"/>
    <w:rsid w:val="00C459DD"/>
    <w:rsid w:val="00C46468"/>
    <w:rsid w:val="00C467F0"/>
    <w:rsid w:val="00C46909"/>
    <w:rsid w:val="00C4753B"/>
    <w:rsid w:val="00C47834"/>
    <w:rsid w:val="00C47CAB"/>
    <w:rsid w:val="00C51095"/>
    <w:rsid w:val="00C52461"/>
    <w:rsid w:val="00C52B23"/>
    <w:rsid w:val="00C53406"/>
    <w:rsid w:val="00C54CE6"/>
    <w:rsid w:val="00C55597"/>
    <w:rsid w:val="00C55B47"/>
    <w:rsid w:val="00C569B7"/>
    <w:rsid w:val="00C56A22"/>
    <w:rsid w:val="00C56D18"/>
    <w:rsid w:val="00C56DA5"/>
    <w:rsid w:val="00C5701C"/>
    <w:rsid w:val="00C5705E"/>
    <w:rsid w:val="00C57CAA"/>
    <w:rsid w:val="00C60915"/>
    <w:rsid w:val="00C60AD7"/>
    <w:rsid w:val="00C61269"/>
    <w:rsid w:val="00C61724"/>
    <w:rsid w:val="00C63A31"/>
    <w:rsid w:val="00C643F0"/>
    <w:rsid w:val="00C64409"/>
    <w:rsid w:val="00C64B4B"/>
    <w:rsid w:val="00C657DE"/>
    <w:rsid w:val="00C6582C"/>
    <w:rsid w:val="00C65B11"/>
    <w:rsid w:val="00C67709"/>
    <w:rsid w:val="00C67F88"/>
    <w:rsid w:val="00C70724"/>
    <w:rsid w:val="00C707DD"/>
    <w:rsid w:val="00C709F8"/>
    <w:rsid w:val="00C70A12"/>
    <w:rsid w:val="00C71F62"/>
    <w:rsid w:val="00C7210C"/>
    <w:rsid w:val="00C72933"/>
    <w:rsid w:val="00C730AF"/>
    <w:rsid w:val="00C73347"/>
    <w:rsid w:val="00C73BB1"/>
    <w:rsid w:val="00C74695"/>
    <w:rsid w:val="00C74AB0"/>
    <w:rsid w:val="00C74D12"/>
    <w:rsid w:val="00C75259"/>
    <w:rsid w:val="00C75E4E"/>
    <w:rsid w:val="00C76EA2"/>
    <w:rsid w:val="00C77DFA"/>
    <w:rsid w:val="00C80088"/>
    <w:rsid w:val="00C812B8"/>
    <w:rsid w:val="00C831F4"/>
    <w:rsid w:val="00C8321F"/>
    <w:rsid w:val="00C83393"/>
    <w:rsid w:val="00C837C1"/>
    <w:rsid w:val="00C903FE"/>
    <w:rsid w:val="00C91CA4"/>
    <w:rsid w:val="00C94595"/>
    <w:rsid w:val="00C94784"/>
    <w:rsid w:val="00C95228"/>
    <w:rsid w:val="00C95718"/>
    <w:rsid w:val="00C95A02"/>
    <w:rsid w:val="00C96848"/>
    <w:rsid w:val="00C97188"/>
    <w:rsid w:val="00C977AD"/>
    <w:rsid w:val="00CA0387"/>
    <w:rsid w:val="00CA0649"/>
    <w:rsid w:val="00CA0CEC"/>
    <w:rsid w:val="00CA0D2F"/>
    <w:rsid w:val="00CA14FC"/>
    <w:rsid w:val="00CA15DA"/>
    <w:rsid w:val="00CA2E5D"/>
    <w:rsid w:val="00CA3053"/>
    <w:rsid w:val="00CA317E"/>
    <w:rsid w:val="00CA3BF7"/>
    <w:rsid w:val="00CA3E8B"/>
    <w:rsid w:val="00CA40B1"/>
    <w:rsid w:val="00CA4A1B"/>
    <w:rsid w:val="00CA4C70"/>
    <w:rsid w:val="00CA6127"/>
    <w:rsid w:val="00CA6170"/>
    <w:rsid w:val="00CA6607"/>
    <w:rsid w:val="00CA683B"/>
    <w:rsid w:val="00CA6BBA"/>
    <w:rsid w:val="00CA7965"/>
    <w:rsid w:val="00CA7E46"/>
    <w:rsid w:val="00CB016E"/>
    <w:rsid w:val="00CB017A"/>
    <w:rsid w:val="00CB027F"/>
    <w:rsid w:val="00CB0C57"/>
    <w:rsid w:val="00CB11B7"/>
    <w:rsid w:val="00CB1C37"/>
    <w:rsid w:val="00CB1DEE"/>
    <w:rsid w:val="00CB27B1"/>
    <w:rsid w:val="00CB2914"/>
    <w:rsid w:val="00CB2959"/>
    <w:rsid w:val="00CB320B"/>
    <w:rsid w:val="00CB33CC"/>
    <w:rsid w:val="00CB340A"/>
    <w:rsid w:val="00CB4025"/>
    <w:rsid w:val="00CB418B"/>
    <w:rsid w:val="00CB41E3"/>
    <w:rsid w:val="00CB450C"/>
    <w:rsid w:val="00CB4532"/>
    <w:rsid w:val="00CB4D63"/>
    <w:rsid w:val="00CB4E8B"/>
    <w:rsid w:val="00CB560B"/>
    <w:rsid w:val="00CB56F5"/>
    <w:rsid w:val="00CB5C5A"/>
    <w:rsid w:val="00CB604C"/>
    <w:rsid w:val="00CB66D9"/>
    <w:rsid w:val="00CB67DA"/>
    <w:rsid w:val="00CB72A1"/>
    <w:rsid w:val="00CB7B44"/>
    <w:rsid w:val="00CC08C9"/>
    <w:rsid w:val="00CC1A09"/>
    <w:rsid w:val="00CC1C5C"/>
    <w:rsid w:val="00CC1CD0"/>
    <w:rsid w:val="00CC2CB9"/>
    <w:rsid w:val="00CC4681"/>
    <w:rsid w:val="00CC66EC"/>
    <w:rsid w:val="00CC6928"/>
    <w:rsid w:val="00CC6EBE"/>
    <w:rsid w:val="00CC72C8"/>
    <w:rsid w:val="00CC7F6E"/>
    <w:rsid w:val="00CD0E12"/>
    <w:rsid w:val="00CD1895"/>
    <w:rsid w:val="00CD193F"/>
    <w:rsid w:val="00CD36D8"/>
    <w:rsid w:val="00CD386A"/>
    <w:rsid w:val="00CD4C33"/>
    <w:rsid w:val="00CD5F2C"/>
    <w:rsid w:val="00CD5FB9"/>
    <w:rsid w:val="00CD621D"/>
    <w:rsid w:val="00CD648A"/>
    <w:rsid w:val="00CD6B82"/>
    <w:rsid w:val="00CD6BA9"/>
    <w:rsid w:val="00CD7D93"/>
    <w:rsid w:val="00CE09DB"/>
    <w:rsid w:val="00CE0AA2"/>
    <w:rsid w:val="00CE1B72"/>
    <w:rsid w:val="00CE1C16"/>
    <w:rsid w:val="00CE1EBF"/>
    <w:rsid w:val="00CE20C6"/>
    <w:rsid w:val="00CE2574"/>
    <w:rsid w:val="00CE3219"/>
    <w:rsid w:val="00CE32B1"/>
    <w:rsid w:val="00CE3A6B"/>
    <w:rsid w:val="00CE4324"/>
    <w:rsid w:val="00CE4D43"/>
    <w:rsid w:val="00CE578B"/>
    <w:rsid w:val="00CF03BA"/>
    <w:rsid w:val="00CF197E"/>
    <w:rsid w:val="00CF259E"/>
    <w:rsid w:val="00CF2D7C"/>
    <w:rsid w:val="00CF39AE"/>
    <w:rsid w:val="00CF55B6"/>
    <w:rsid w:val="00CF5795"/>
    <w:rsid w:val="00CF58E7"/>
    <w:rsid w:val="00CF7EFA"/>
    <w:rsid w:val="00CF7F36"/>
    <w:rsid w:val="00CF7F7E"/>
    <w:rsid w:val="00D00FAE"/>
    <w:rsid w:val="00D012F1"/>
    <w:rsid w:val="00D012F9"/>
    <w:rsid w:val="00D0156D"/>
    <w:rsid w:val="00D016EF"/>
    <w:rsid w:val="00D017F2"/>
    <w:rsid w:val="00D03A4D"/>
    <w:rsid w:val="00D03F96"/>
    <w:rsid w:val="00D040A4"/>
    <w:rsid w:val="00D042CC"/>
    <w:rsid w:val="00D045DA"/>
    <w:rsid w:val="00D047C3"/>
    <w:rsid w:val="00D04A5D"/>
    <w:rsid w:val="00D04CAE"/>
    <w:rsid w:val="00D04E6F"/>
    <w:rsid w:val="00D0524E"/>
    <w:rsid w:val="00D0545F"/>
    <w:rsid w:val="00D07164"/>
    <w:rsid w:val="00D1040E"/>
    <w:rsid w:val="00D107D2"/>
    <w:rsid w:val="00D109B7"/>
    <w:rsid w:val="00D11088"/>
    <w:rsid w:val="00D11496"/>
    <w:rsid w:val="00D1157A"/>
    <w:rsid w:val="00D1161B"/>
    <w:rsid w:val="00D1172D"/>
    <w:rsid w:val="00D1370B"/>
    <w:rsid w:val="00D139EC"/>
    <w:rsid w:val="00D15CB3"/>
    <w:rsid w:val="00D16140"/>
    <w:rsid w:val="00D16503"/>
    <w:rsid w:val="00D17177"/>
    <w:rsid w:val="00D1772E"/>
    <w:rsid w:val="00D2064D"/>
    <w:rsid w:val="00D2068E"/>
    <w:rsid w:val="00D20EF3"/>
    <w:rsid w:val="00D211B3"/>
    <w:rsid w:val="00D21B1C"/>
    <w:rsid w:val="00D2223D"/>
    <w:rsid w:val="00D2260D"/>
    <w:rsid w:val="00D2319F"/>
    <w:rsid w:val="00D23605"/>
    <w:rsid w:val="00D237AC"/>
    <w:rsid w:val="00D25AFD"/>
    <w:rsid w:val="00D262F9"/>
    <w:rsid w:val="00D2661D"/>
    <w:rsid w:val="00D26AF5"/>
    <w:rsid w:val="00D27491"/>
    <w:rsid w:val="00D2785C"/>
    <w:rsid w:val="00D305E2"/>
    <w:rsid w:val="00D30E17"/>
    <w:rsid w:val="00D31240"/>
    <w:rsid w:val="00D32F64"/>
    <w:rsid w:val="00D33F68"/>
    <w:rsid w:val="00D3438D"/>
    <w:rsid w:val="00D36B6D"/>
    <w:rsid w:val="00D36BB7"/>
    <w:rsid w:val="00D36FA0"/>
    <w:rsid w:val="00D37E30"/>
    <w:rsid w:val="00D37F7F"/>
    <w:rsid w:val="00D405DA"/>
    <w:rsid w:val="00D4062A"/>
    <w:rsid w:val="00D40D29"/>
    <w:rsid w:val="00D40D9D"/>
    <w:rsid w:val="00D4146A"/>
    <w:rsid w:val="00D42513"/>
    <w:rsid w:val="00D42AFF"/>
    <w:rsid w:val="00D44755"/>
    <w:rsid w:val="00D449FB"/>
    <w:rsid w:val="00D452BF"/>
    <w:rsid w:val="00D45701"/>
    <w:rsid w:val="00D457AE"/>
    <w:rsid w:val="00D45929"/>
    <w:rsid w:val="00D47084"/>
    <w:rsid w:val="00D4718F"/>
    <w:rsid w:val="00D474C0"/>
    <w:rsid w:val="00D47994"/>
    <w:rsid w:val="00D47BEF"/>
    <w:rsid w:val="00D50AFD"/>
    <w:rsid w:val="00D512A0"/>
    <w:rsid w:val="00D5177A"/>
    <w:rsid w:val="00D5197A"/>
    <w:rsid w:val="00D52CCD"/>
    <w:rsid w:val="00D53852"/>
    <w:rsid w:val="00D53F1B"/>
    <w:rsid w:val="00D5449A"/>
    <w:rsid w:val="00D54B45"/>
    <w:rsid w:val="00D559BA"/>
    <w:rsid w:val="00D562ED"/>
    <w:rsid w:val="00D56CCF"/>
    <w:rsid w:val="00D57B4B"/>
    <w:rsid w:val="00D57D37"/>
    <w:rsid w:val="00D60093"/>
    <w:rsid w:val="00D61EEF"/>
    <w:rsid w:val="00D62076"/>
    <w:rsid w:val="00D6221E"/>
    <w:rsid w:val="00D632B6"/>
    <w:rsid w:val="00D64115"/>
    <w:rsid w:val="00D64D11"/>
    <w:rsid w:val="00D66050"/>
    <w:rsid w:val="00D6606F"/>
    <w:rsid w:val="00D66A66"/>
    <w:rsid w:val="00D6784D"/>
    <w:rsid w:val="00D67C69"/>
    <w:rsid w:val="00D67FB8"/>
    <w:rsid w:val="00D7001E"/>
    <w:rsid w:val="00D70400"/>
    <w:rsid w:val="00D70502"/>
    <w:rsid w:val="00D7090B"/>
    <w:rsid w:val="00D70BA6"/>
    <w:rsid w:val="00D70F1D"/>
    <w:rsid w:val="00D7177D"/>
    <w:rsid w:val="00D72833"/>
    <w:rsid w:val="00D72A64"/>
    <w:rsid w:val="00D73B44"/>
    <w:rsid w:val="00D7471F"/>
    <w:rsid w:val="00D74866"/>
    <w:rsid w:val="00D77811"/>
    <w:rsid w:val="00D77E31"/>
    <w:rsid w:val="00D809FA"/>
    <w:rsid w:val="00D80A9D"/>
    <w:rsid w:val="00D81755"/>
    <w:rsid w:val="00D82D49"/>
    <w:rsid w:val="00D833A0"/>
    <w:rsid w:val="00D838F0"/>
    <w:rsid w:val="00D83D48"/>
    <w:rsid w:val="00D83E3F"/>
    <w:rsid w:val="00D84084"/>
    <w:rsid w:val="00D86B7E"/>
    <w:rsid w:val="00D87458"/>
    <w:rsid w:val="00D8761A"/>
    <w:rsid w:val="00D90751"/>
    <w:rsid w:val="00D90D63"/>
    <w:rsid w:val="00D91FEB"/>
    <w:rsid w:val="00D92074"/>
    <w:rsid w:val="00D92B01"/>
    <w:rsid w:val="00D92E21"/>
    <w:rsid w:val="00D93314"/>
    <w:rsid w:val="00D93E49"/>
    <w:rsid w:val="00D94723"/>
    <w:rsid w:val="00D94965"/>
    <w:rsid w:val="00D94C42"/>
    <w:rsid w:val="00D9528C"/>
    <w:rsid w:val="00D953B0"/>
    <w:rsid w:val="00D957AE"/>
    <w:rsid w:val="00D95B85"/>
    <w:rsid w:val="00D967E3"/>
    <w:rsid w:val="00D97B27"/>
    <w:rsid w:val="00DA0E4F"/>
    <w:rsid w:val="00DA12D9"/>
    <w:rsid w:val="00DA14BA"/>
    <w:rsid w:val="00DA1EAF"/>
    <w:rsid w:val="00DA21C0"/>
    <w:rsid w:val="00DA30E2"/>
    <w:rsid w:val="00DA399A"/>
    <w:rsid w:val="00DA4146"/>
    <w:rsid w:val="00DA4767"/>
    <w:rsid w:val="00DA4859"/>
    <w:rsid w:val="00DA4AC9"/>
    <w:rsid w:val="00DA4BC7"/>
    <w:rsid w:val="00DA4C3A"/>
    <w:rsid w:val="00DA4FEF"/>
    <w:rsid w:val="00DA55DA"/>
    <w:rsid w:val="00DA6840"/>
    <w:rsid w:val="00DA68D5"/>
    <w:rsid w:val="00DA7266"/>
    <w:rsid w:val="00DB0398"/>
    <w:rsid w:val="00DB2808"/>
    <w:rsid w:val="00DB2F44"/>
    <w:rsid w:val="00DB333D"/>
    <w:rsid w:val="00DB33DD"/>
    <w:rsid w:val="00DB4216"/>
    <w:rsid w:val="00DB438B"/>
    <w:rsid w:val="00DB441D"/>
    <w:rsid w:val="00DB4572"/>
    <w:rsid w:val="00DB45E6"/>
    <w:rsid w:val="00DB4B99"/>
    <w:rsid w:val="00DB5B80"/>
    <w:rsid w:val="00DB5CDA"/>
    <w:rsid w:val="00DB66A9"/>
    <w:rsid w:val="00DB72A0"/>
    <w:rsid w:val="00DB7466"/>
    <w:rsid w:val="00DC0087"/>
    <w:rsid w:val="00DC0447"/>
    <w:rsid w:val="00DC085D"/>
    <w:rsid w:val="00DC0CC6"/>
    <w:rsid w:val="00DC1268"/>
    <w:rsid w:val="00DC151D"/>
    <w:rsid w:val="00DC1E44"/>
    <w:rsid w:val="00DC22AD"/>
    <w:rsid w:val="00DC2C26"/>
    <w:rsid w:val="00DC37FA"/>
    <w:rsid w:val="00DC3854"/>
    <w:rsid w:val="00DC38FE"/>
    <w:rsid w:val="00DC454D"/>
    <w:rsid w:val="00DC4A64"/>
    <w:rsid w:val="00DC4FD2"/>
    <w:rsid w:val="00DC5316"/>
    <w:rsid w:val="00DC54C2"/>
    <w:rsid w:val="00DC6EFA"/>
    <w:rsid w:val="00DC7BF1"/>
    <w:rsid w:val="00DC7D83"/>
    <w:rsid w:val="00DC7FDB"/>
    <w:rsid w:val="00DD054F"/>
    <w:rsid w:val="00DD0555"/>
    <w:rsid w:val="00DD05B2"/>
    <w:rsid w:val="00DD0DAC"/>
    <w:rsid w:val="00DD0E58"/>
    <w:rsid w:val="00DD2BDD"/>
    <w:rsid w:val="00DD2D6B"/>
    <w:rsid w:val="00DD4522"/>
    <w:rsid w:val="00DD507A"/>
    <w:rsid w:val="00DD5A98"/>
    <w:rsid w:val="00DD5B79"/>
    <w:rsid w:val="00DD5BC7"/>
    <w:rsid w:val="00DD5FA3"/>
    <w:rsid w:val="00DD71A2"/>
    <w:rsid w:val="00DD7304"/>
    <w:rsid w:val="00DD7380"/>
    <w:rsid w:val="00DE0A8C"/>
    <w:rsid w:val="00DE0BB5"/>
    <w:rsid w:val="00DE2D24"/>
    <w:rsid w:val="00DE2FB9"/>
    <w:rsid w:val="00DE306D"/>
    <w:rsid w:val="00DE3D8C"/>
    <w:rsid w:val="00DE46D8"/>
    <w:rsid w:val="00DE479F"/>
    <w:rsid w:val="00DE4EE0"/>
    <w:rsid w:val="00DE50AB"/>
    <w:rsid w:val="00DE638A"/>
    <w:rsid w:val="00DE66BF"/>
    <w:rsid w:val="00DE7607"/>
    <w:rsid w:val="00DF0C63"/>
    <w:rsid w:val="00DF0C7E"/>
    <w:rsid w:val="00DF1079"/>
    <w:rsid w:val="00DF1432"/>
    <w:rsid w:val="00DF1EA5"/>
    <w:rsid w:val="00DF206E"/>
    <w:rsid w:val="00DF2F18"/>
    <w:rsid w:val="00DF332E"/>
    <w:rsid w:val="00DF37AC"/>
    <w:rsid w:val="00DF3F29"/>
    <w:rsid w:val="00DF4FC3"/>
    <w:rsid w:val="00DF533B"/>
    <w:rsid w:val="00DF54B5"/>
    <w:rsid w:val="00DF689A"/>
    <w:rsid w:val="00DF6D3D"/>
    <w:rsid w:val="00DF71FF"/>
    <w:rsid w:val="00DF73B1"/>
    <w:rsid w:val="00DF73F3"/>
    <w:rsid w:val="00DF7983"/>
    <w:rsid w:val="00E00859"/>
    <w:rsid w:val="00E01CE4"/>
    <w:rsid w:val="00E01FB3"/>
    <w:rsid w:val="00E01FD5"/>
    <w:rsid w:val="00E02CEA"/>
    <w:rsid w:val="00E03D6E"/>
    <w:rsid w:val="00E03D96"/>
    <w:rsid w:val="00E043AC"/>
    <w:rsid w:val="00E04D5D"/>
    <w:rsid w:val="00E04E2D"/>
    <w:rsid w:val="00E05A33"/>
    <w:rsid w:val="00E05A60"/>
    <w:rsid w:val="00E05D73"/>
    <w:rsid w:val="00E06185"/>
    <w:rsid w:val="00E06AEE"/>
    <w:rsid w:val="00E07408"/>
    <w:rsid w:val="00E07D71"/>
    <w:rsid w:val="00E07F18"/>
    <w:rsid w:val="00E12A9E"/>
    <w:rsid w:val="00E12ABD"/>
    <w:rsid w:val="00E1371C"/>
    <w:rsid w:val="00E14320"/>
    <w:rsid w:val="00E16841"/>
    <w:rsid w:val="00E17D1C"/>
    <w:rsid w:val="00E20216"/>
    <w:rsid w:val="00E211C2"/>
    <w:rsid w:val="00E21D59"/>
    <w:rsid w:val="00E21FD1"/>
    <w:rsid w:val="00E22AC4"/>
    <w:rsid w:val="00E22E60"/>
    <w:rsid w:val="00E2359D"/>
    <w:rsid w:val="00E23645"/>
    <w:rsid w:val="00E23768"/>
    <w:rsid w:val="00E238D2"/>
    <w:rsid w:val="00E2717B"/>
    <w:rsid w:val="00E3252D"/>
    <w:rsid w:val="00E329C2"/>
    <w:rsid w:val="00E32AE7"/>
    <w:rsid w:val="00E33FE8"/>
    <w:rsid w:val="00E35193"/>
    <w:rsid w:val="00E35ED0"/>
    <w:rsid w:val="00E36519"/>
    <w:rsid w:val="00E36AD1"/>
    <w:rsid w:val="00E36C86"/>
    <w:rsid w:val="00E36ECD"/>
    <w:rsid w:val="00E3712D"/>
    <w:rsid w:val="00E40438"/>
    <w:rsid w:val="00E406D8"/>
    <w:rsid w:val="00E406F5"/>
    <w:rsid w:val="00E4189F"/>
    <w:rsid w:val="00E429D0"/>
    <w:rsid w:val="00E43C83"/>
    <w:rsid w:val="00E43CDD"/>
    <w:rsid w:val="00E43D85"/>
    <w:rsid w:val="00E442BC"/>
    <w:rsid w:val="00E4484B"/>
    <w:rsid w:val="00E44B00"/>
    <w:rsid w:val="00E44E82"/>
    <w:rsid w:val="00E44EA8"/>
    <w:rsid w:val="00E44EF7"/>
    <w:rsid w:val="00E458B0"/>
    <w:rsid w:val="00E47257"/>
    <w:rsid w:val="00E47DFB"/>
    <w:rsid w:val="00E50442"/>
    <w:rsid w:val="00E5079A"/>
    <w:rsid w:val="00E50AA6"/>
    <w:rsid w:val="00E52760"/>
    <w:rsid w:val="00E5297F"/>
    <w:rsid w:val="00E53B3A"/>
    <w:rsid w:val="00E54805"/>
    <w:rsid w:val="00E54D41"/>
    <w:rsid w:val="00E54DCE"/>
    <w:rsid w:val="00E55438"/>
    <w:rsid w:val="00E56BE0"/>
    <w:rsid w:val="00E5713E"/>
    <w:rsid w:val="00E5716A"/>
    <w:rsid w:val="00E57273"/>
    <w:rsid w:val="00E576BC"/>
    <w:rsid w:val="00E6020D"/>
    <w:rsid w:val="00E604DF"/>
    <w:rsid w:val="00E607DC"/>
    <w:rsid w:val="00E60F0F"/>
    <w:rsid w:val="00E61AE1"/>
    <w:rsid w:val="00E61DF7"/>
    <w:rsid w:val="00E62345"/>
    <w:rsid w:val="00E62F2A"/>
    <w:rsid w:val="00E6308F"/>
    <w:rsid w:val="00E633AC"/>
    <w:rsid w:val="00E64743"/>
    <w:rsid w:val="00E6573A"/>
    <w:rsid w:val="00E65897"/>
    <w:rsid w:val="00E665F0"/>
    <w:rsid w:val="00E669BF"/>
    <w:rsid w:val="00E67840"/>
    <w:rsid w:val="00E67FB7"/>
    <w:rsid w:val="00E70F19"/>
    <w:rsid w:val="00E70F2E"/>
    <w:rsid w:val="00E7178A"/>
    <w:rsid w:val="00E71880"/>
    <w:rsid w:val="00E71A62"/>
    <w:rsid w:val="00E723FC"/>
    <w:rsid w:val="00E72BDA"/>
    <w:rsid w:val="00E731C3"/>
    <w:rsid w:val="00E73C11"/>
    <w:rsid w:val="00E74058"/>
    <w:rsid w:val="00E743C9"/>
    <w:rsid w:val="00E75036"/>
    <w:rsid w:val="00E76BEA"/>
    <w:rsid w:val="00E772E4"/>
    <w:rsid w:val="00E81113"/>
    <w:rsid w:val="00E81974"/>
    <w:rsid w:val="00E81C16"/>
    <w:rsid w:val="00E8225A"/>
    <w:rsid w:val="00E825B3"/>
    <w:rsid w:val="00E82BC3"/>
    <w:rsid w:val="00E82E93"/>
    <w:rsid w:val="00E830CD"/>
    <w:rsid w:val="00E83F1F"/>
    <w:rsid w:val="00E843C5"/>
    <w:rsid w:val="00E84AA3"/>
    <w:rsid w:val="00E859C8"/>
    <w:rsid w:val="00E85FD0"/>
    <w:rsid w:val="00E8700F"/>
    <w:rsid w:val="00E87E02"/>
    <w:rsid w:val="00E9016D"/>
    <w:rsid w:val="00E9041E"/>
    <w:rsid w:val="00E904C5"/>
    <w:rsid w:val="00E905C5"/>
    <w:rsid w:val="00E907A8"/>
    <w:rsid w:val="00E90C75"/>
    <w:rsid w:val="00E9137F"/>
    <w:rsid w:val="00E91CCB"/>
    <w:rsid w:val="00E91F7A"/>
    <w:rsid w:val="00E9240F"/>
    <w:rsid w:val="00E92977"/>
    <w:rsid w:val="00E93176"/>
    <w:rsid w:val="00E93621"/>
    <w:rsid w:val="00E944E5"/>
    <w:rsid w:val="00E9469F"/>
    <w:rsid w:val="00E9472C"/>
    <w:rsid w:val="00E948F3"/>
    <w:rsid w:val="00E9502A"/>
    <w:rsid w:val="00E9700D"/>
    <w:rsid w:val="00E97197"/>
    <w:rsid w:val="00E9733E"/>
    <w:rsid w:val="00E97714"/>
    <w:rsid w:val="00E97886"/>
    <w:rsid w:val="00E97A7F"/>
    <w:rsid w:val="00EA059C"/>
    <w:rsid w:val="00EA0BC9"/>
    <w:rsid w:val="00EA1243"/>
    <w:rsid w:val="00EA1A12"/>
    <w:rsid w:val="00EA20F4"/>
    <w:rsid w:val="00EA212C"/>
    <w:rsid w:val="00EA2317"/>
    <w:rsid w:val="00EA26D9"/>
    <w:rsid w:val="00EA26DF"/>
    <w:rsid w:val="00EA42A9"/>
    <w:rsid w:val="00EA47D1"/>
    <w:rsid w:val="00EA4C6D"/>
    <w:rsid w:val="00EA5C78"/>
    <w:rsid w:val="00EA5F00"/>
    <w:rsid w:val="00EA70AC"/>
    <w:rsid w:val="00EA7528"/>
    <w:rsid w:val="00EB084E"/>
    <w:rsid w:val="00EB0DC9"/>
    <w:rsid w:val="00EB1925"/>
    <w:rsid w:val="00EB1E33"/>
    <w:rsid w:val="00EB2590"/>
    <w:rsid w:val="00EB3297"/>
    <w:rsid w:val="00EB53D5"/>
    <w:rsid w:val="00EB5602"/>
    <w:rsid w:val="00EB66F5"/>
    <w:rsid w:val="00EB6A09"/>
    <w:rsid w:val="00EB72C9"/>
    <w:rsid w:val="00EB77FB"/>
    <w:rsid w:val="00EC0131"/>
    <w:rsid w:val="00EC0875"/>
    <w:rsid w:val="00EC1D1D"/>
    <w:rsid w:val="00EC3474"/>
    <w:rsid w:val="00EC3EDA"/>
    <w:rsid w:val="00EC54FB"/>
    <w:rsid w:val="00EC569B"/>
    <w:rsid w:val="00EC60E2"/>
    <w:rsid w:val="00EC754E"/>
    <w:rsid w:val="00EC75BD"/>
    <w:rsid w:val="00EC7AB6"/>
    <w:rsid w:val="00EC7DC4"/>
    <w:rsid w:val="00ED00C2"/>
    <w:rsid w:val="00ED02A4"/>
    <w:rsid w:val="00ED0784"/>
    <w:rsid w:val="00ED1443"/>
    <w:rsid w:val="00ED1BB4"/>
    <w:rsid w:val="00ED2689"/>
    <w:rsid w:val="00ED3AB1"/>
    <w:rsid w:val="00ED4348"/>
    <w:rsid w:val="00ED487C"/>
    <w:rsid w:val="00ED5E35"/>
    <w:rsid w:val="00ED7F4A"/>
    <w:rsid w:val="00EE0559"/>
    <w:rsid w:val="00EE108E"/>
    <w:rsid w:val="00EE113B"/>
    <w:rsid w:val="00EE19AB"/>
    <w:rsid w:val="00EE1DB9"/>
    <w:rsid w:val="00EE27E4"/>
    <w:rsid w:val="00EE2C18"/>
    <w:rsid w:val="00EE34F7"/>
    <w:rsid w:val="00EE3ACB"/>
    <w:rsid w:val="00EE3ED8"/>
    <w:rsid w:val="00EE3F80"/>
    <w:rsid w:val="00EE40D8"/>
    <w:rsid w:val="00EE5E6E"/>
    <w:rsid w:val="00EE75DB"/>
    <w:rsid w:val="00EF0472"/>
    <w:rsid w:val="00EF0763"/>
    <w:rsid w:val="00EF0A83"/>
    <w:rsid w:val="00EF148F"/>
    <w:rsid w:val="00EF1B01"/>
    <w:rsid w:val="00EF224D"/>
    <w:rsid w:val="00EF3C07"/>
    <w:rsid w:val="00EF477D"/>
    <w:rsid w:val="00EF4824"/>
    <w:rsid w:val="00EF55B5"/>
    <w:rsid w:val="00EF6546"/>
    <w:rsid w:val="00EF71C6"/>
    <w:rsid w:val="00EF75DE"/>
    <w:rsid w:val="00EF7A13"/>
    <w:rsid w:val="00F01663"/>
    <w:rsid w:val="00F019E1"/>
    <w:rsid w:val="00F01CAB"/>
    <w:rsid w:val="00F024C0"/>
    <w:rsid w:val="00F0338D"/>
    <w:rsid w:val="00F040E6"/>
    <w:rsid w:val="00F0417F"/>
    <w:rsid w:val="00F05091"/>
    <w:rsid w:val="00F05EE2"/>
    <w:rsid w:val="00F06799"/>
    <w:rsid w:val="00F068CE"/>
    <w:rsid w:val="00F06E23"/>
    <w:rsid w:val="00F10C8B"/>
    <w:rsid w:val="00F127D0"/>
    <w:rsid w:val="00F1311A"/>
    <w:rsid w:val="00F138D2"/>
    <w:rsid w:val="00F14213"/>
    <w:rsid w:val="00F145E1"/>
    <w:rsid w:val="00F15973"/>
    <w:rsid w:val="00F15E49"/>
    <w:rsid w:val="00F15E62"/>
    <w:rsid w:val="00F16157"/>
    <w:rsid w:val="00F162CA"/>
    <w:rsid w:val="00F17898"/>
    <w:rsid w:val="00F17A78"/>
    <w:rsid w:val="00F17B8E"/>
    <w:rsid w:val="00F17D3E"/>
    <w:rsid w:val="00F20826"/>
    <w:rsid w:val="00F217BD"/>
    <w:rsid w:val="00F226E9"/>
    <w:rsid w:val="00F2283C"/>
    <w:rsid w:val="00F22870"/>
    <w:rsid w:val="00F229CC"/>
    <w:rsid w:val="00F23A00"/>
    <w:rsid w:val="00F23DF7"/>
    <w:rsid w:val="00F243F8"/>
    <w:rsid w:val="00F24B54"/>
    <w:rsid w:val="00F25BEB"/>
    <w:rsid w:val="00F25D17"/>
    <w:rsid w:val="00F25DED"/>
    <w:rsid w:val="00F26128"/>
    <w:rsid w:val="00F26977"/>
    <w:rsid w:val="00F27060"/>
    <w:rsid w:val="00F2706B"/>
    <w:rsid w:val="00F2754A"/>
    <w:rsid w:val="00F27B6A"/>
    <w:rsid w:val="00F31853"/>
    <w:rsid w:val="00F31FA7"/>
    <w:rsid w:val="00F32A23"/>
    <w:rsid w:val="00F32F17"/>
    <w:rsid w:val="00F3334A"/>
    <w:rsid w:val="00F3391D"/>
    <w:rsid w:val="00F34A2B"/>
    <w:rsid w:val="00F34F4C"/>
    <w:rsid w:val="00F35236"/>
    <w:rsid w:val="00F35DC7"/>
    <w:rsid w:val="00F363B1"/>
    <w:rsid w:val="00F3683A"/>
    <w:rsid w:val="00F36865"/>
    <w:rsid w:val="00F36BFF"/>
    <w:rsid w:val="00F378B7"/>
    <w:rsid w:val="00F41580"/>
    <w:rsid w:val="00F42182"/>
    <w:rsid w:val="00F42838"/>
    <w:rsid w:val="00F42998"/>
    <w:rsid w:val="00F42B2D"/>
    <w:rsid w:val="00F441AC"/>
    <w:rsid w:val="00F443C9"/>
    <w:rsid w:val="00F4532F"/>
    <w:rsid w:val="00F46765"/>
    <w:rsid w:val="00F46EB2"/>
    <w:rsid w:val="00F46FCE"/>
    <w:rsid w:val="00F508D3"/>
    <w:rsid w:val="00F50F91"/>
    <w:rsid w:val="00F51A7E"/>
    <w:rsid w:val="00F52868"/>
    <w:rsid w:val="00F53A5A"/>
    <w:rsid w:val="00F54276"/>
    <w:rsid w:val="00F559BC"/>
    <w:rsid w:val="00F55A2E"/>
    <w:rsid w:val="00F55E29"/>
    <w:rsid w:val="00F56253"/>
    <w:rsid w:val="00F5703E"/>
    <w:rsid w:val="00F61504"/>
    <w:rsid w:val="00F61526"/>
    <w:rsid w:val="00F61606"/>
    <w:rsid w:val="00F616FA"/>
    <w:rsid w:val="00F61B7A"/>
    <w:rsid w:val="00F6327B"/>
    <w:rsid w:val="00F637E9"/>
    <w:rsid w:val="00F647A5"/>
    <w:rsid w:val="00F64A03"/>
    <w:rsid w:val="00F64BBB"/>
    <w:rsid w:val="00F6501F"/>
    <w:rsid w:val="00F650B7"/>
    <w:rsid w:val="00F66B56"/>
    <w:rsid w:val="00F6741F"/>
    <w:rsid w:val="00F676DB"/>
    <w:rsid w:val="00F67813"/>
    <w:rsid w:val="00F67F5B"/>
    <w:rsid w:val="00F7024A"/>
    <w:rsid w:val="00F704A7"/>
    <w:rsid w:val="00F70BC0"/>
    <w:rsid w:val="00F721CF"/>
    <w:rsid w:val="00F72A58"/>
    <w:rsid w:val="00F733AD"/>
    <w:rsid w:val="00F737E3"/>
    <w:rsid w:val="00F73C48"/>
    <w:rsid w:val="00F74A36"/>
    <w:rsid w:val="00F75F2D"/>
    <w:rsid w:val="00F76040"/>
    <w:rsid w:val="00F76B9F"/>
    <w:rsid w:val="00F77744"/>
    <w:rsid w:val="00F77BA5"/>
    <w:rsid w:val="00F81F56"/>
    <w:rsid w:val="00F82B3D"/>
    <w:rsid w:val="00F837FA"/>
    <w:rsid w:val="00F8468A"/>
    <w:rsid w:val="00F8470A"/>
    <w:rsid w:val="00F84E04"/>
    <w:rsid w:val="00F84F89"/>
    <w:rsid w:val="00F85A8B"/>
    <w:rsid w:val="00F85F47"/>
    <w:rsid w:val="00F86300"/>
    <w:rsid w:val="00F865DE"/>
    <w:rsid w:val="00F86AF0"/>
    <w:rsid w:val="00F87155"/>
    <w:rsid w:val="00F87F17"/>
    <w:rsid w:val="00F9002C"/>
    <w:rsid w:val="00F90663"/>
    <w:rsid w:val="00F91F57"/>
    <w:rsid w:val="00F92178"/>
    <w:rsid w:val="00F9261D"/>
    <w:rsid w:val="00F94146"/>
    <w:rsid w:val="00F94847"/>
    <w:rsid w:val="00F94B66"/>
    <w:rsid w:val="00F94F19"/>
    <w:rsid w:val="00F952AB"/>
    <w:rsid w:val="00F95F76"/>
    <w:rsid w:val="00F960F6"/>
    <w:rsid w:val="00F965BE"/>
    <w:rsid w:val="00F9665A"/>
    <w:rsid w:val="00F96C04"/>
    <w:rsid w:val="00F96CC9"/>
    <w:rsid w:val="00FA08EB"/>
    <w:rsid w:val="00FA09C1"/>
    <w:rsid w:val="00FA1ADB"/>
    <w:rsid w:val="00FA1BDB"/>
    <w:rsid w:val="00FA247E"/>
    <w:rsid w:val="00FA2BB9"/>
    <w:rsid w:val="00FA2C43"/>
    <w:rsid w:val="00FA32C4"/>
    <w:rsid w:val="00FA3719"/>
    <w:rsid w:val="00FA3E54"/>
    <w:rsid w:val="00FA541B"/>
    <w:rsid w:val="00FA55BA"/>
    <w:rsid w:val="00FA569B"/>
    <w:rsid w:val="00FA56F8"/>
    <w:rsid w:val="00FA62E9"/>
    <w:rsid w:val="00FA6B34"/>
    <w:rsid w:val="00FA7345"/>
    <w:rsid w:val="00FA767F"/>
    <w:rsid w:val="00FA7C14"/>
    <w:rsid w:val="00FB0A5A"/>
    <w:rsid w:val="00FB0B07"/>
    <w:rsid w:val="00FB1125"/>
    <w:rsid w:val="00FB13AF"/>
    <w:rsid w:val="00FB1690"/>
    <w:rsid w:val="00FB22F8"/>
    <w:rsid w:val="00FB4EB5"/>
    <w:rsid w:val="00FB5B3A"/>
    <w:rsid w:val="00FB6291"/>
    <w:rsid w:val="00FB7996"/>
    <w:rsid w:val="00FC0124"/>
    <w:rsid w:val="00FC04B4"/>
    <w:rsid w:val="00FC0729"/>
    <w:rsid w:val="00FC0F7C"/>
    <w:rsid w:val="00FC2D10"/>
    <w:rsid w:val="00FC2F70"/>
    <w:rsid w:val="00FC32DB"/>
    <w:rsid w:val="00FC3641"/>
    <w:rsid w:val="00FC3FA9"/>
    <w:rsid w:val="00FC4475"/>
    <w:rsid w:val="00FC4657"/>
    <w:rsid w:val="00FC5644"/>
    <w:rsid w:val="00FD0603"/>
    <w:rsid w:val="00FD0A54"/>
    <w:rsid w:val="00FD16FB"/>
    <w:rsid w:val="00FD1DD0"/>
    <w:rsid w:val="00FD2931"/>
    <w:rsid w:val="00FD3BB3"/>
    <w:rsid w:val="00FD42F4"/>
    <w:rsid w:val="00FD464B"/>
    <w:rsid w:val="00FD5F31"/>
    <w:rsid w:val="00FD62A8"/>
    <w:rsid w:val="00FD777E"/>
    <w:rsid w:val="00FE0907"/>
    <w:rsid w:val="00FE2416"/>
    <w:rsid w:val="00FE29C6"/>
    <w:rsid w:val="00FE29DF"/>
    <w:rsid w:val="00FE2E0C"/>
    <w:rsid w:val="00FE3180"/>
    <w:rsid w:val="00FE325D"/>
    <w:rsid w:val="00FE3711"/>
    <w:rsid w:val="00FE4567"/>
    <w:rsid w:val="00FE478E"/>
    <w:rsid w:val="00FE4F02"/>
    <w:rsid w:val="00FE6B42"/>
    <w:rsid w:val="00FE6DC2"/>
    <w:rsid w:val="00FE74C3"/>
    <w:rsid w:val="00FF1DCD"/>
    <w:rsid w:val="00FF26B8"/>
    <w:rsid w:val="00FF2F82"/>
    <w:rsid w:val="00FF345F"/>
    <w:rsid w:val="00FF4179"/>
    <w:rsid w:val="00FF41A9"/>
    <w:rsid w:val="00FF5755"/>
    <w:rsid w:val="00FF579B"/>
    <w:rsid w:val="00FF73CF"/>
    <w:rsid w:val="00FF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B9F7ED-BA34-4F6B-B7F7-075D4358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6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6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ina</dc:creator>
  <cp:keywords/>
  <dc:description/>
  <cp:lastModifiedBy>yu mina</cp:lastModifiedBy>
  <cp:revision>1</cp:revision>
  <dcterms:created xsi:type="dcterms:W3CDTF">2021-07-10T08:34:00Z</dcterms:created>
  <dcterms:modified xsi:type="dcterms:W3CDTF">2021-07-10T08:35:00Z</dcterms:modified>
</cp:coreProperties>
</file>